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2F0B65" w14:textId="77777777" w:rsidR="00DA0224" w:rsidRPr="00825088" w:rsidRDefault="00DA0224" w:rsidP="00DA0224"/>
    <w:p w14:paraId="67D4FE00" w14:textId="13DC50EC" w:rsidR="00DA0224" w:rsidRPr="00026666" w:rsidRDefault="00DA0224" w:rsidP="00DA0224">
      <w:pPr>
        <w:pStyle w:val="Heading2"/>
        <w:rPr>
          <w:lang w:val="sv-SE"/>
        </w:rPr>
      </w:pPr>
      <w:r>
        <w:t>Additional file 6</w:t>
      </w:r>
      <w:r>
        <w:t xml:space="preserve">. </w:t>
      </w:r>
      <w:r w:rsidRPr="00C059FD">
        <w:t xml:space="preserve">Stratified analysis </w:t>
      </w:r>
      <w:r>
        <w:t xml:space="preserve">and analysis of interaction </w:t>
      </w:r>
      <w:r w:rsidRPr="00C059FD">
        <w:t>for the association between biomarkers and PM</w:t>
      </w:r>
      <w:r w:rsidRPr="00C059FD">
        <w:rPr>
          <w:vertAlign w:val="subscript"/>
        </w:rPr>
        <w:t xml:space="preserve">2.5 </w:t>
      </w:r>
      <w:r w:rsidRPr="00C059FD">
        <w:t xml:space="preserve">using the main model (M1). </w:t>
      </w:r>
      <w:r w:rsidRPr="00026666">
        <w:rPr>
          <w:lang w:val="sv-SE"/>
        </w:rPr>
        <w:t xml:space="preserve">Stratified by age, sex and smoking status. </w:t>
      </w:r>
    </w:p>
    <w:tbl>
      <w:tblPr>
        <w:tblW w:w="89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75"/>
        <w:gridCol w:w="2042"/>
        <w:gridCol w:w="1000"/>
        <w:gridCol w:w="2162"/>
        <w:gridCol w:w="719"/>
        <w:gridCol w:w="1128"/>
      </w:tblGrid>
      <w:tr w:rsidR="00DA0224" w:rsidRPr="00277EF1" w14:paraId="5E4EC0C3" w14:textId="77777777" w:rsidTr="00272E36">
        <w:trPr>
          <w:trHeight w:val="288"/>
        </w:trPr>
        <w:tc>
          <w:tcPr>
            <w:tcW w:w="1875" w:type="dxa"/>
            <w:shd w:val="clear" w:color="auto" w:fill="E7E6E6" w:themeFill="background2"/>
            <w:noWrap/>
            <w:vAlign w:val="bottom"/>
            <w:hideMark/>
          </w:tcPr>
          <w:p w14:paraId="71213DCF" w14:textId="77777777" w:rsidR="00DA0224" w:rsidRPr="00026666" w:rsidRDefault="00DA0224" w:rsidP="00272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sv-SE"/>
              </w:rPr>
            </w:pPr>
          </w:p>
        </w:tc>
        <w:tc>
          <w:tcPr>
            <w:tcW w:w="2042" w:type="dxa"/>
            <w:shd w:val="clear" w:color="auto" w:fill="E7E6E6" w:themeFill="background2"/>
            <w:noWrap/>
            <w:vAlign w:val="bottom"/>
            <w:hideMark/>
          </w:tcPr>
          <w:p w14:paraId="234D190D" w14:textId="77777777" w:rsidR="00DA0224" w:rsidRPr="00026666" w:rsidRDefault="00DA0224" w:rsidP="00272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</w:pPr>
            <w:r w:rsidRPr="00026666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  <w:t>Sex</w:t>
            </w:r>
          </w:p>
        </w:tc>
        <w:tc>
          <w:tcPr>
            <w:tcW w:w="1000" w:type="dxa"/>
            <w:shd w:val="clear" w:color="auto" w:fill="E7E6E6" w:themeFill="background2"/>
            <w:noWrap/>
            <w:vAlign w:val="bottom"/>
            <w:hideMark/>
          </w:tcPr>
          <w:p w14:paraId="5FC6BC19" w14:textId="77777777" w:rsidR="00DA0224" w:rsidRPr="00026666" w:rsidRDefault="00DA0224" w:rsidP="00272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2162" w:type="dxa"/>
            <w:shd w:val="clear" w:color="auto" w:fill="E7E6E6" w:themeFill="background2"/>
            <w:noWrap/>
            <w:vAlign w:val="bottom"/>
            <w:hideMark/>
          </w:tcPr>
          <w:p w14:paraId="662AE3A5" w14:textId="77777777" w:rsidR="00DA0224" w:rsidRPr="00026666" w:rsidRDefault="00DA0224" w:rsidP="00272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</w:p>
        </w:tc>
        <w:tc>
          <w:tcPr>
            <w:tcW w:w="719" w:type="dxa"/>
            <w:shd w:val="clear" w:color="auto" w:fill="E7E6E6" w:themeFill="background2"/>
            <w:noWrap/>
            <w:vAlign w:val="bottom"/>
            <w:hideMark/>
          </w:tcPr>
          <w:p w14:paraId="166C259C" w14:textId="77777777" w:rsidR="00DA0224" w:rsidRPr="00026666" w:rsidRDefault="00DA0224" w:rsidP="00272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</w:p>
        </w:tc>
        <w:tc>
          <w:tcPr>
            <w:tcW w:w="1128" w:type="dxa"/>
            <w:shd w:val="clear" w:color="auto" w:fill="E7E6E6" w:themeFill="background2"/>
          </w:tcPr>
          <w:p w14:paraId="4DEB7E07" w14:textId="77777777" w:rsidR="00DA0224" w:rsidRPr="00D86670" w:rsidRDefault="00DA0224" w:rsidP="00272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</w:p>
        </w:tc>
      </w:tr>
      <w:tr w:rsidR="00DA0224" w:rsidRPr="00277EF1" w14:paraId="013E4A9C" w14:textId="77777777" w:rsidTr="00272E36">
        <w:trPr>
          <w:trHeight w:val="288"/>
        </w:trPr>
        <w:tc>
          <w:tcPr>
            <w:tcW w:w="1875" w:type="dxa"/>
            <w:shd w:val="clear" w:color="auto" w:fill="E7E6E6" w:themeFill="background2"/>
            <w:noWrap/>
            <w:vAlign w:val="bottom"/>
            <w:hideMark/>
          </w:tcPr>
          <w:p w14:paraId="0E45DA1A" w14:textId="77777777" w:rsidR="00DA0224" w:rsidRPr="004E145E" w:rsidRDefault="00DA0224" w:rsidP="00272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</w:p>
        </w:tc>
        <w:tc>
          <w:tcPr>
            <w:tcW w:w="2042" w:type="dxa"/>
            <w:shd w:val="clear" w:color="auto" w:fill="E7E6E6" w:themeFill="background2"/>
            <w:noWrap/>
            <w:vAlign w:val="bottom"/>
            <w:hideMark/>
          </w:tcPr>
          <w:p w14:paraId="28CCC215" w14:textId="77777777" w:rsidR="00DA0224" w:rsidRPr="004E145E" w:rsidRDefault="00DA0224" w:rsidP="00272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</w:pPr>
            <w:r w:rsidRPr="004E145E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  <w:t>Men</w:t>
            </w:r>
          </w:p>
        </w:tc>
        <w:tc>
          <w:tcPr>
            <w:tcW w:w="1000" w:type="dxa"/>
            <w:shd w:val="clear" w:color="auto" w:fill="E7E6E6" w:themeFill="background2"/>
            <w:noWrap/>
            <w:vAlign w:val="bottom"/>
            <w:hideMark/>
          </w:tcPr>
          <w:p w14:paraId="523E60AA" w14:textId="77777777" w:rsidR="00DA0224" w:rsidRPr="004E145E" w:rsidRDefault="00DA0224" w:rsidP="00272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2162" w:type="dxa"/>
            <w:shd w:val="clear" w:color="auto" w:fill="E7E6E6" w:themeFill="background2"/>
            <w:noWrap/>
            <w:vAlign w:val="bottom"/>
            <w:hideMark/>
          </w:tcPr>
          <w:p w14:paraId="3E0F4D13" w14:textId="77777777" w:rsidR="00DA0224" w:rsidRPr="004E145E" w:rsidRDefault="00DA0224" w:rsidP="00272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</w:pPr>
            <w:r w:rsidRPr="004E145E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  <w:t>Women</w:t>
            </w:r>
          </w:p>
        </w:tc>
        <w:tc>
          <w:tcPr>
            <w:tcW w:w="719" w:type="dxa"/>
            <w:shd w:val="clear" w:color="auto" w:fill="E7E6E6" w:themeFill="background2"/>
            <w:noWrap/>
            <w:vAlign w:val="bottom"/>
            <w:hideMark/>
          </w:tcPr>
          <w:p w14:paraId="6C0C9A48" w14:textId="77777777" w:rsidR="00DA0224" w:rsidRPr="004E145E" w:rsidRDefault="00DA0224" w:rsidP="00272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</w:pPr>
          </w:p>
        </w:tc>
        <w:tc>
          <w:tcPr>
            <w:tcW w:w="1128" w:type="dxa"/>
            <w:shd w:val="clear" w:color="auto" w:fill="E7E6E6" w:themeFill="background2"/>
          </w:tcPr>
          <w:p w14:paraId="3A87A7D4" w14:textId="77777777" w:rsidR="00DA0224" w:rsidRPr="004E145E" w:rsidRDefault="00DA0224" w:rsidP="00272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</w:pPr>
          </w:p>
        </w:tc>
      </w:tr>
      <w:tr w:rsidR="00DA0224" w:rsidRPr="00825088" w14:paraId="15609A44" w14:textId="77777777" w:rsidTr="00272E36">
        <w:trPr>
          <w:trHeight w:val="288"/>
        </w:trPr>
        <w:tc>
          <w:tcPr>
            <w:tcW w:w="1875" w:type="dxa"/>
            <w:shd w:val="clear" w:color="auto" w:fill="E7E6E6" w:themeFill="background2"/>
            <w:noWrap/>
            <w:vAlign w:val="bottom"/>
          </w:tcPr>
          <w:p w14:paraId="4DC0E6F0" w14:textId="77777777" w:rsidR="00DA0224" w:rsidRPr="004E145E" w:rsidRDefault="00DA0224" w:rsidP="00272E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</w:p>
        </w:tc>
        <w:tc>
          <w:tcPr>
            <w:tcW w:w="2042" w:type="dxa"/>
            <w:shd w:val="clear" w:color="auto" w:fill="E7E6E6" w:themeFill="background2"/>
            <w:noWrap/>
            <w:vAlign w:val="center"/>
          </w:tcPr>
          <w:p w14:paraId="7C685BBA" w14:textId="77777777" w:rsidR="00DA0224" w:rsidRPr="004E145E" w:rsidRDefault="00DA0224" w:rsidP="00272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</w:pPr>
            <w:r w:rsidRPr="00825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β</w:t>
            </w:r>
            <w:r w:rsidRPr="004E14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/>
              </w:rPr>
              <w:t>-Coefficient (95% CI)</w:t>
            </w:r>
          </w:p>
        </w:tc>
        <w:tc>
          <w:tcPr>
            <w:tcW w:w="1000" w:type="dxa"/>
            <w:shd w:val="clear" w:color="auto" w:fill="E7E6E6" w:themeFill="background2"/>
            <w:noWrap/>
            <w:vAlign w:val="bottom"/>
          </w:tcPr>
          <w:p w14:paraId="4A93F25E" w14:textId="77777777" w:rsidR="00DA0224" w:rsidRPr="004E145E" w:rsidRDefault="00DA0224" w:rsidP="00272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</w:pPr>
            <w:r w:rsidRPr="004E145E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  <w:t>P value</w:t>
            </w:r>
          </w:p>
        </w:tc>
        <w:tc>
          <w:tcPr>
            <w:tcW w:w="2162" w:type="dxa"/>
            <w:shd w:val="clear" w:color="auto" w:fill="E7E6E6" w:themeFill="background2"/>
            <w:noWrap/>
            <w:vAlign w:val="center"/>
          </w:tcPr>
          <w:p w14:paraId="28C5ED78" w14:textId="77777777" w:rsidR="00DA0224" w:rsidRPr="004E145E" w:rsidRDefault="00DA0224" w:rsidP="00272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</w:pPr>
            <w:r w:rsidRPr="00825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β</w:t>
            </w:r>
            <w:r w:rsidRPr="004E145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v-SE"/>
              </w:rPr>
              <w:t>-Coefficient (95% CI)</w:t>
            </w:r>
          </w:p>
        </w:tc>
        <w:tc>
          <w:tcPr>
            <w:tcW w:w="719" w:type="dxa"/>
            <w:shd w:val="clear" w:color="auto" w:fill="E7E6E6" w:themeFill="background2"/>
            <w:noWrap/>
            <w:vAlign w:val="bottom"/>
          </w:tcPr>
          <w:p w14:paraId="4C33EEF5" w14:textId="77777777" w:rsidR="00DA0224" w:rsidRPr="00825088" w:rsidRDefault="00DA0224" w:rsidP="00272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4E145E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  <w:t>P va</w:t>
            </w:r>
            <w:proofErr w:type="spellStart"/>
            <w:r w:rsidRPr="008250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ue</w:t>
            </w:r>
            <w:proofErr w:type="spellEnd"/>
          </w:p>
        </w:tc>
        <w:tc>
          <w:tcPr>
            <w:tcW w:w="1128" w:type="dxa"/>
            <w:shd w:val="clear" w:color="auto" w:fill="E7E6E6" w:themeFill="background2"/>
          </w:tcPr>
          <w:p w14:paraId="7F630916" w14:textId="77777777" w:rsidR="00DA0224" w:rsidRPr="004E145E" w:rsidRDefault="00DA0224" w:rsidP="00272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  <w:t>P value (interaction)</w:t>
            </w:r>
          </w:p>
        </w:tc>
      </w:tr>
      <w:tr w:rsidR="00DA0224" w:rsidRPr="00825088" w14:paraId="7D162012" w14:textId="77777777" w:rsidTr="00272E36">
        <w:trPr>
          <w:trHeight w:val="288"/>
        </w:trPr>
        <w:tc>
          <w:tcPr>
            <w:tcW w:w="1875" w:type="dxa"/>
            <w:shd w:val="clear" w:color="auto" w:fill="auto"/>
            <w:noWrap/>
            <w:vAlign w:val="bottom"/>
            <w:hideMark/>
          </w:tcPr>
          <w:p w14:paraId="360ACD30" w14:textId="77777777" w:rsidR="00DA0224" w:rsidRPr="00825088" w:rsidRDefault="00DA0224" w:rsidP="00272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50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eukocytes</w:t>
            </w:r>
          </w:p>
        </w:tc>
        <w:tc>
          <w:tcPr>
            <w:tcW w:w="2042" w:type="dxa"/>
            <w:shd w:val="clear" w:color="auto" w:fill="auto"/>
            <w:noWrap/>
            <w:vAlign w:val="bottom"/>
            <w:hideMark/>
          </w:tcPr>
          <w:p w14:paraId="576E83E7" w14:textId="77777777" w:rsidR="00DA0224" w:rsidRPr="00825088" w:rsidRDefault="00DA0224" w:rsidP="00272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50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297 (-0.0909 - 0.0315)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5C70A1D" w14:textId="77777777" w:rsidR="00DA0224" w:rsidRPr="00825088" w:rsidRDefault="00DA0224" w:rsidP="00272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50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41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7FDBC22A" w14:textId="77777777" w:rsidR="00DA0224" w:rsidRPr="00825088" w:rsidRDefault="00DA0224" w:rsidP="00272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50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129 (-0.0686 - 0.0427)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2CB4B7F9" w14:textId="77777777" w:rsidR="00DA0224" w:rsidRPr="00825088" w:rsidRDefault="00DA0224" w:rsidP="00272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50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49</w:t>
            </w:r>
          </w:p>
        </w:tc>
        <w:tc>
          <w:tcPr>
            <w:tcW w:w="1128" w:type="dxa"/>
          </w:tcPr>
          <w:p w14:paraId="2C02A8E5" w14:textId="77777777" w:rsidR="00DA0224" w:rsidRPr="00825088" w:rsidRDefault="00DA0224" w:rsidP="00272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6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83</w:t>
            </w:r>
          </w:p>
        </w:tc>
      </w:tr>
      <w:tr w:rsidR="00DA0224" w:rsidRPr="00825088" w14:paraId="5C6A326C" w14:textId="77777777" w:rsidTr="00272E36">
        <w:trPr>
          <w:trHeight w:val="288"/>
        </w:trPr>
        <w:tc>
          <w:tcPr>
            <w:tcW w:w="1875" w:type="dxa"/>
            <w:shd w:val="clear" w:color="auto" w:fill="auto"/>
            <w:noWrap/>
            <w:vAlign w:val="bottom"/>
            <w:hideMark/>
          </w:tcPr>
          <w:p w14:paraId="54D94C4C" w14:textId="77777777" w:rsidR="00DA0224" w:rsidRPr="00825088" w:rsidRDefault="00DA0224" w:rsidP="00272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50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LR</w:t>
            </w:r>
          </w:p>
        </w:tc>
        <w:tc>
          <w:tcPr>
            <w:tcW w:w="2042" w:type="dxa"/>
            <w:shd w:val="clear" w:color="auto" w:fill="auto"/>
            <w:noWrap/>
            <w:vAlign w:val="bottom"/>
            <w:hideMark/>
          </w:tcPr>
          <w:p w14:paraId="2F50DFE5" w14:textId="77777777" w:rsidR="00DA0224" w:rsidRPr="00825088" w:rsidRDefault="00DA0224" w:rsidP="00272E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2508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1249 (0.026 - 0.2238)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CAA1754" w14:textId="77777777" w:rsidR="00DA0224" w:rsidRPr="00825088" w:rsidRDefault="00DA0224" w:rsidP="00272E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2508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344DC1C4" w14:textId="77777777" w:rsidR="00DA0224" w:rsidRPr="00825088" w:rsidRDefault="00DA0224" w:rsidP="00272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50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21 (-0.0649 - 0.1092)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260F4449" w14:textId="77777777" w:rsidR="00DA0224" w:rsidRPr="00825088" w:rsidRDefault="00DA0224" w:rsidP="00272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50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18</w:t>
            </w:r>
          </w:p>
        </w:tc>
        <w:tc>
          <w:tcPr>
            <w:tcW w:w="1128" w:type="dxa"/>
          </w:tcPr>
          <w:p w14:paraId="32BB7452" w14:textId="77777777" w:rsidR="00DA0224" w:rsidRPr="00825088" w:rsidRDefault="00DA0224" w:rsidP="00272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6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49</w:t>
            </w:r>
          </w:p>
        </w:tc>
      </w:tr>
      <w:tr w:rsidR="00DA0224" w:rsidRPr="00825088" w14:paraId="6730421C" w14:textId="77777777" w:rsidTr="00272E36">
        <w:trPr>
          <w:trHeight w:val="288"/>
        </w:trPr>
        <w:tc>
          <w:tcPr>
            <w:tcW w:w="1875" w:type="dxa"/>
            <w:shd w:val="clear" w:color="auto" w:fill="auto"/>
            <w:noWrap/>
            <w:vAlign w:val="bottom"/>
            <w:hideMark/>
          </w:tcPr>
          <w:p w14:paraId="711D41C2" w14:textId="77777777" w:rsidR="00DA0224" w:rsidRPr="00825088" w:rsidRDefault="00DA0224" w:rsidP="00272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50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RP</w:t>
            </w:r>
          </w:p>
        </w:tc>
        <w:tc>
          <w:tcPr>
            <w:tcW w:w="2042" w:type="dxa"/>
            <w:shd w:val="clear" w:color="auto" w:fill="auto"/>
            <w:noWrap/>
            <w:vAlign w:val="bottom"/>
            <w:hideMark/>
          </w:tcPr>
          <w:p w14:paraId="0A70983B" w14:textId="77777777" w:rsidR="00DA0224" w:rsidRPr="00825088" w:rsidRDefault="00DA0224" w:rsidP="00272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50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913 (-0.1927 - 0.3753)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C8CC084" w14:textId="77777777" w:rsidR="00DA0224" w:rsidRPr="00825088" w:rsidRDefault="00DA0224" w:rsidP="00272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50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28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5EC23A74" w14:textId="77777777" w:rsidR="00DA0224" w:rsidRPr="00825088" w:rsidRDefault="00DA0224" w:rsidP="00272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50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88 (-0.2102 - 0.2677)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5C495E50" w14:textId="77777777" w:rsidR="00DA0224" w:rsidRPr="00825088" w:rsidRDefault="00DA0224" w:rsidP="00272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50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13</w:t>
            </w:r>
          </w:p>
        </w:tc>
        <w:tc>
          <w:tcPr>
            <w:tcW w:w="1128" w:type="dxa"/>
          </w:tcPr>
          <w:p w14:paraId="05B40BAB" w14:textId="77777777" w:rsidR="00DA0224" w:rsidRPr="00825088" w:rsidRDefault="00DA0224" w:rsidP="00272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6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96</w:t>
            </w:r>
          </w:p>
        </w:tc>
      </w:tr>
      <w:tr w:rsidR="00DA0224" w:rsidRPr="00825088" w14:paraId="066B8FE1" w14:textId="77777777" w:rsidTr="00272E36">
        <w:trPr>
          <w:trHeight w:val="288"/>
        </w:trPr>
        <w:tc>
          <w:tcPr>
            <w:tcW w:w="1875" w:type="dxa"/>
            <w:shd w:val="clear" w:color="auto" w:fill="auto"/>
            <w:noWrap/>
            <w:vAlign w:val="bottom"/>
            <w:hideMark/>
          </w:tcPr>
          <w:p w14:paraId="416525B5" w14:textId="77777777" w:rsidR="00DA0224" w:rsidRPr="00825088" w:rsidRDefault="00DA0224" w:rsidP="00272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8250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uPAR</w:t>
            </w:r>
            <w:proofErr w:type="spellEnd"/>
          </w:p>
        </w:tc>
        <w:tc>
          <w:tcPr>
            <w:tcW w:w="2042" w:type="dxa"/>
            <w:shd w:val="clear" w:color="auto" w:fill="auto"/>
            <w:noWrap/>
            <w:vAlign w:val="bottom"/>
            <w:hideMark/>
          </w:tcPr>
          <w:p w14:paraId="60645C0E" w14:textId="77777777" w:rsidR="00DA0224" w:rsidRPr="00825088" w:rsidRDefault="00DA0224" w:rsidP="00272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50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229 (-0.1065 - 0.0606)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52C73FC" w14:textId="77777777" w:rsidR="00DA0224" w:rsidRPr="00825088" w:rsidRDefault="00DA0224" w:rsidP="00272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50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156A376F" w14:textId="77777777" w:rsidR="00DA0224" w:rsidRPr="00825088" w:rsidRDefault="00DA0224" w:rsidP="00272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50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131 (-0.0739 - 0.0477)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26DD493C" w14:textId="77777777" w:rsidR="00DA0224" w:rsidRPr="00825088" w:rsidRDefault="00DA0224" w:rsidP="00272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50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72</w:t>
            </w:r>
          </w:p>
        </w:tc>
        <w:tc>
          <w:tcPr>
            <w:tcW w:w="1128" w:type="dxa"/>
          </w:tcPr>
          <w:p w14:paraId="124F4736" w14:textId="77777777" w:rsidR="00DA0224" w:rsidRPr="00825088" w:rsidRDefault="00DA0224" w:rsidP="00272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6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22</w:t>
            </w:r>
          </w:p>
        </w:tc>
      </w:tr>
      <w:tr w:rsidR="00DA0224" w:rsidRPr="00825088" w14:paraId="0A151E1B" w14:textId="77777777" w:rsidTr="00272E36">
        <w:trPr>
          <w:trHeight w:val="288"/>
        </w:trPr>
        <w:tc>
          <w:tcPr>
            <w:tcW w:w="1875" w:type="dxa"/>
            <w:shd w:val="clear" w:color="auto" w:fill="auto"/>
            <w:noWrap/>
            <w:vAlign w:val="bottom"/>
            <w:hideMark/>
          </w:tcPr>
          <w:p w14:paraId="677B531F" w14:textId="77777777" w:rsidR="00DA0224" w:rsidRPr="00825088" w:rsidRDefault="00DA0224" w:rsidP="00272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8250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p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—</w:t>
            </w:r>
            <w:r w:rsidRPr="008250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LA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2042" w:type="dxa"/>
            <w:shd w:val="clear" w:color="auto" w:fill="auto"/>
            <w:noWrap/>
            <w:vAlign w:val="bottom"/>
            <w:hideMark/>
          </w:tcPr>
          <w:p w14:paraId="0130C8CC" w14:textId="77777777" w:rsidR="00DA0224" w:rsidRPr="00825088" w:rsidRDefault="00DA0224" w:rsidP="00272E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2508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1267 (0.0457 - 0.2077)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793E93D" w14:textId="77777777" w:rsidR="00DA0224" w:rsidRPr="00825088" w:rsidRDefault="00DA0224" w:rsidP="00272E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2508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1067ACAB" w14:textId="77777777" w:rsidR="00DA0224" w:rsidRPr="00825088" w:rsidRDefault="00DA0224" w:rsidP="00272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50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531 (-0.0182 - 0.1244)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7457E373" w14:textId="77777777" w:rsidR="00DA0224" w:rsidRPr="00825088" w:rsidRDefault="00DA0224" w:rsidP="00272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50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44</w:t>
            </w:r>
          </w:p>
        </w:tc>
        <w:tc>
          <w:tcPr>
            <w:tcW w:w="1128" w:type="dxa"/>
          </w:tcPr>
          <w:p w14:paraId="6ABDAFFB" w14:textId="77777777" w:rsidR="00DA0224" w:rsidRPr="00825088" w:rsidRDefault="00DA0224" w:rsidP="00272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D603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65</w:t>
            </w:r>
          </w:p>
        </w:tc>
      </w:tr>
      <w:tr w:rsidR="00DA0224" w:rsidRPr="00825088" w14:paraId="27714B2F" w14:textId="77777777" w:rsidTr="00272E36">
        <w:trPr>
          <w:trHeight w:val="288"/>
        </w:trPr>
        <w:tc>
          <w:tcPr>
            <w:tcW w:w="1875" w:type="dxa"/>
            <w:shd w:val="clear" w:color="auto" w:fill="auto"/>
            <w:noWrap/>
            <w:vAlign w:val="bottom"/>
            <w:hideMark/>
          </w:tcPr>
          <w:p w14:paraId="6730B731" w14:textId="77777777" w:rsidR="00DA0224" w:rsidRPr="00825088" w:rsidRDefault="00DA0224" w:rsidP="00272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50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eruloplasmin</w:t>
            </w:r>
          </w:p>
        </w:tc>
        <w:tc>
          <w:tcPr>
            <w:tcW w:w="2042" w:type="dxa"/>
            <w:shd w:val="clear" w:color="auto" w:fill="auto"/>
            <w:noWrap/>
            <w:vAlign w:val="bottom"/>
            <w:hideMark/>
          </w:tcPr>
          <w:p w14:paraId="52F0B448" w14:textId="77777777" w:rsidR="00DA0224" w:rsidRPr="00825088" w:rsidRDefault="00DA0224" w:rsidP="00272E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2508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0773 (0.0147 - 0.1399)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741140E" w14:textId="77777777" w:rsidR="00DA0224" w:rsidRPr="00825088" w:rsidRDefault="00DA0224" w:rsidP="00272E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2508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16AB5E7D" w14:textId="77777777" w:rsidR="00DA0224" w:rsidRPr="00825088" w:rsidRDefault="00DA0224" w:rsidP="00272E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2508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1757 (0.1207 - 0.2307)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4754AF8F" w14:textId="77777777" w:rsidR="00DA0224" w:rsidRPr="00825088" w:rsidRDefault="00DA0224" w:rsidP="00272E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2508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128" w:type="dxa"/>
          </w:tcPr>
          <w:p w14:paraId="16DFEC19" w14:textId="77777777" w:rsidR="00DA0224" w:rsidRPr="00825088" w:rsidRDefault="00DA0224" w:rsidP="00272E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FD603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035</w:t>
            </w:r>
          </w:p>
        </w:tc>
      </w:tr>
      <w:tr w:rsidR="00DA0224" w:rsidRPr="00825088" w14:paraId="3A13C93E" w14:textId="77777777" w:rsidTr="00272E36">
        <w:trPr>
          <w:trHeight w:val="288"/>
        </w:trPr>
        <w:tc>
          <w:tcPr>
            <w:tcW w:w="1875" w:type="dxa"/>
            <w:shd w:val="clear" w:color="auto" w:fill="auto"/>
            <w:noWrap/>
            <w:vAlign w:val="bottom"/>
            <w:hideMark/>
          </w:tcPr>
          <w:p w14:paraId="405E0438" w14:textId="77777777" w:rsidR="00DA0224" w:rsidRPr="00825088" w:rsidRDefault="00DA0224" w:rsidP="00272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8250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rosomucoid</w:t>
            </w:r>
            <w:proofErr w:type="spellEnd"/>
          </w:p>
        </w:tc>
        <w:tc>
          <w:tcPr>
            <w:tcW w:w="2042" w:type="dxa"/>
            <w:shd w:val="clear" w:color="auto" w:fill="auto"/>
            <w:noWrap/>
            <w:vAlign w:val="bottom"/>
            <w:hideMark/>
          </w:tcPr>
          <w:p w14:paraId="71D4B062" w14:textId="77777777" w:rsidR="00DA0224" w:rsidRPr="00825088" w:rsidRDefault="00DA0224" w:rsidP="00272E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2508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1203 (0.0368 - 0.2037)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77F89DB" w14:textId="77777777" w:rsidR="00DA0224" w:rsidRPr="00825088" w:rsidRDefault="00DA0224" w:rsidP="00272E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2508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42D8398D" w14:textId="77777777" w:rsidR="00DA0224" w:rsidRPr="00825088" w:rsidRDefault="00DA0224" w:rsidP="00272E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2508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2602 (0.191 - 0.3294)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7C24A964" w14:textId="77777777" w:rsidR="00DA0224" w:rsidRPr="00825088" w:rsidRDefault="00DA0224" w:rsidP="00272E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2508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128" w:type="dxa"/>
          </w:tcPr>
          <w:p w14:paraId="258352FF" w14:textId="77777777" w:rsidR="00DA0224" w:rsidRPr="00825088" w:rsidRDefault="00DA0224" w:rsidP="00272E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FD603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037</w:t>
            </w:r>
          </w:p>
        </w:tc>
      </w:tr>
      <w:tr w:rsidR="00DA0224" w:rsidRPr="00825088" w14:paraId="14E7631A" w14:textId="77777777" w:rsidTr="00272E36">
        <w:trPr>
          <w:trHeight w:val="288"/>
        </w:trPr>
        <w:tc>
          <w:tcPr>
            <w:tcW w:w="1875" w:type="dxa"/>
            <w:shd w:val="clear" w:color="auto" w:fill="auto"/>
            <w:noWrap/>
            <w:vAlign w:val="bottom"/>
            <w:hideMark/>
          </w:tcPr>
          <w:p w14:paraId="241C29BD" w14:textId="77777777" w:rsidR="00DA0224" w:rsidRPr="00825088" w:rsidRDefault="00DA0224" w:rsidP="00272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50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aptoglobin</w:t>
            </w:r>
          </w:p>
        </w:tc>
        <w:tc>
          <w:tcPr>
            <w:tcW w:w="2042" w:type="dxa"/>
            <w:shd w:val="clear" w:color="auto" w:fill="auto"/>
            <w:noWrap/>
            <w:vAlign w:val="bottom"/>
            <w:hideMark/>
          </w:tcPr>
          <w:p w14:paraId="677A05CF" w14:textId="77777777" w:rsidR="00DA0224" w:rsidRPr="00825088" w:rsidRDefault="00DA0224" w:rsidP="00272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50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974 (-0.0519 - 0.2467)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F3DC159" w14:textId="77777777" w:rsidR="00DA0224" w:rsidRPr="00825088" w:rsidRDefault="00DA0224" w:rsidP="00272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50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01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0F2F436F" w14:textId="77777777" w:rsidR="00DA0224" w:rsidRPr="00825088" w:rsidRDefault="00DA0224" w:rsidP="00272E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2508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1095 (0.0037 - 0.2154)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233AB378" w14:textId="77777777" w:rsidR="00DA0224" w:rsidRPr="00825088" w:rsidRDefault="00DA0224" w:rsidP="00272E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2508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042</w:t>
            </w:r>
          </w:p>
        </w:tc>
        <w:tc>
          <w:tcPr>
            <w:tcW w:w="1128" w:type="dxa"/>
          </w:tcPr>
          <w:p w14:paraId="1E03DAA3" w14:textId="77777777" w:rsidR="00DA0224" w:rsidRPr="00026666" w:rsidRDefault="00DA0224" w:rsidP="00272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666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24</w:t>
            </w:r>
          </w:p>
        </w:tc>
      </w:tr>
      <w:tr w:rsidR="00DA0224" w:rsidRPr="00825088" w14:paraId="5B578315" w14:textId="77777777" w:rsidTr="00272E36">
        <w:trPr>
          <w:trHeight w:val="288"/>
        </w:trPr>
        <w:tc>
          <w:tcPr>
            <w:tcW w:w="1875" w:type="dxa"/>
            <w:shd w:val="clear" w:color="auto" w:fill="auto"/>
            <w:noWrap/>
            <w:vAlign w:val="bottom"/>
            <w:hideMark/>
          </w:tcPr>
          <w:p w14:paraId="0BD1A5A7" w14:textId="77777777" w:rsidR="00DA0224" w:rsidRPr="00825088" w:rsidRDefault="00DA0224" w:rsidP="00272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50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3</w:t>
            </w:r>
          </w:p>
        </w:tc>
        <w:tc>
          <w:tcPr>
            <w:tcW w:w="2042" w:type="dxa"/>
            <w:shd w:val="clear" w:color="auto" w:fill="auto"/>
            <w:noWrap/>
            <w:vAlign w:val="bottom"/>
            <w:hideMark/>
          </w:tcPr>
          <w:p w14:paraId="04CCBCE8" w14:textId="77777777" w:rsidR="00DA0224" w:rsidRPr="00825088" w:rsidRDefault="00DA0224" w:rsidP="00272E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2508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1265 (0.0685 - 0.1845)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D77BD77" w14:textId="77777777" w:rsidR="00DA0224" w:rsidRPr="00825088" w:rsidRDefault="00DA0224" w:rsidP="00272E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2508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35AC4603" w14:textId="77777777" w:rsidR="00DA0224" w:rsidRPr="00825088" w:rsidRDefault="00DA0224" w:rsidP="00272E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2508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1962 (0.1452 - 0.2472)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2D06BB61" w14:textId="77777777" w:rsidR="00DA0224" w:rsidRPr="00825088" w:rsidRDefault="00DA0224" w:rsidP="00272E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2508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128" w:type="dxa"/>
          </w:tcPr>
          <w:p w14:paraId="764F4D5B" w14:textId="77777777" w:rsidR="00DA0224" w:rsidRPr="00026666" w:rsidRDefault="00DA0224" w:rsidP="00272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666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06</w:t>
            </w:r>
          </w:p>
        </w:tc>
      </w:tr>
      <w:tr w:rsidR="00DA0224" w:rsidRPr="00825088" w14:paraId="345A760B" w14:textId="77777777" w:rsidTr="00272E36">
        <w:trPr>
          <w:trHeight w:val="288"/>
        </w:trPr>
        <w:tc>
          <w:tcPr>
            <w:tcW w:w="1875" w:type="dxa"/>
            <w:shd w:val="clear" w:color="auto" w:fill="auto"/>
            <w:noWrap/>
            <w:vAlign w:val="bottom"/>
            <w:hideMark/>
          </w:tcPr>
          <w:p w14:paraId="474CB38A" w14:textId="77777777" w:rsidR="00DA0224" w:rsidRPr="00825088" w:rsidRDefault="00DA0224" w:rsidP="00272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lpha</w:t>
            </w:r>
            <w:r w:rsidRPr="008250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1-antitrypsin</w:t>
            </w:r>
          </w:p>
        </w:tc>
        <w:tc>
          <w:tcPr>
            <w:tcW w:w="2042" w:type="dxa"/>
            <w:shd w:val="clear" w:color="auto" w:fill="auto"/>
            <w:noWrap/>
            <w:vAlign w:val="bottom"/>
            <w:hideMark/>
          </w:tcPr>
          <w:p w14:paraId="64909916" w14:textId="77777777" w:rsidR="00DA0224" w:rsidRPr="00825088" w:rsidRDefault="00DA0224" w:rsidP="00272E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2508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0738 (0.0016 - 0.1461)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A4DC6AC" w14:textId="77777777" w:rsidR="00DA0224" w:rsidRPr="00825088" w:rsidRDefault="00DA0224" w:rsidP="00272E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2508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045</w:t>
            </w:r>
          </w:p>
        </w:tc>
        <w:tc>
          <w:tcPr>
            <w:tcW w:w="2162" w:type="dxa"/>
            <w:shd w:val="clear" w:color="auto" w:fill="auto"/>
            <w:noWrap/>
            <w:vAlign w:val="bottom"/>
            <w:hideMark/>
          </w:tcPr>
          <w:p w14:paraId="34CB7A9E" w14:textId="77777777" w:rsidR="00DA0224" w:rsidRPr="00825088" w:rsidRDefault="00DA0224" w:rsidP="00272E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2508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.1411 (0.0802 - 0.202)</w:t>
            </w:r>
          </w:p>
        </w:tc>
        <w:tc>
          <w:tcPr>
            <w:tcW w:w="719" w:type="dxa"/>
            <w:shd w:val="clear" w:color="auto" w:fill="auto"/>
            <w:noWrap/>
            <w:vAlign w:val="bottom"/>
            <w:hideMark/>
          </w:tcPr>
          <w:p w14:paraId="7D2BD9D5" w14:textId="77777777" w:rsidR="00DA0224" w:rsidRPr="00825088" w:rsidRDefault="00DA0224" w:rsidP="00272E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2508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128" w:type="dxa"/>
          </w:tcPr>
          <w:p w14:paraId="1650C9CD" w14:textId="77777777" w:rsidR="00DA0224" w:rsidRPr="00026666" w:rsidRDefault="00DA0224" w:rsidP="00272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2666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41</w:t>
            </w:r>
          </w:p>
        </w:tc>
      </w:tr>
      <w:tr w:rsidR="00DA0224" w:rsidRPr="00825088" w14:paraId="62E05D2F" w14:textId="77777777" w:rsidTr="00272E36">
        <w:trPr>
          <w:trHeight w:val="288"/>
        </w:trPr>
        <w:tc>
          <w:tcPr>
            <w:tcW w:w="1875" w:type="dxa"/>
            <w:shd w:val="clear" w:color="auto" w:fill="auto"/>
            <w:noWrap/>
            <w:vAlign w:val="bottom"/>
          </w:tcPr>
          <w:p w14:paraId="0D6F6329" w14:textId="77777777" w:rsidR="00DA0224" w:rsidRPr="00825088" w:rsidRDefault="00DA0224" w:rsidP="00272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042" w:type="dxa"/>
            <w:shd w:val="clear" w:color="auto" w:fill="auto"/>
            <w:noWrap/>
            <w:vAlign w:val="bottom"/>
          </w:tcPr>
          <w:p w14:paraId="053BC33C" w14:textId="77777777" w:rsidR="00DA0224" w:rsidRPr="00825088" w:rsidRDefault="00DA0224" w:rsidP="00272E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</w:tcPr>
          <w:p w14:paraId="60BD9622" w14:textId="77777777" w:rsidR="00DA0224" w:rsidRPr="00825088" w:rsidRDefault="00DA0224" w:rsidP="00272E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162" w:type="dxa"/>
            <w:shd w:val="clear" w:color="auto" w:fill="auto"/>
            <w:noWrap/>
            <w:vAlign w:val="bottom"/>
          </w:tcPr>
          <w:p w14:paraId="64357F2D" w14:textId="77777777" w:rsidR="00DA0224" w:rsidRPr="00825088" w:rsidRDefault="00DA0224" w:rsidP="00272E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19" w:type="dxa"/>
            <w:shd w:val="clear" w:color="auto" w:fill="auto"/>
            <w:noWrap/>
            <w:vAlign w:val="bottom"/>
          </w:tcPr>
          <w:p w14:paraId="735CBF9B" w14:textId="77777777" w:rsidR="00DA0224" w:rsidRPr="00825088" w:rsidRDefault="00DA0224" w:rsidP="00272E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8" w:type="dxa"/>
          </w:tcPr>
          <w:p w14:paraId="482F8A7B" w14:textId="77777777" w:rsidR="00DA0224" w:rsidRPr="00825088" w:rsidRDefault="00DA0224" w:rsidP="00272E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DA0224" w:rsidRPr="00825088" w14:paraId="3F520816" w14:textId="77777777" w:rsidTr="00272E36">
        <w:trPr>
          <w:trHeight w:val="288"/>
        </w:trPr>
        <w:tc>
          <w:tcPr>
            <w:tcW w:w="1875" w:type="dxa"/>
            <w:shd w:val="clear" w:color="auto" w:fill="E7E6E6" w:themeFill="background2"/>
            <w:noWrap/>
            <w:vAlign w:val="bottom"/>
          </w:tcPr>
          <w:p w14:paraId="5463BF5F" w14:textId="77777777" w:rsidR="00DA0224" w:rsidRPr="00825088" w:rsidRDefault="00DA0224" w:rsidP="00272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042" w:type="dxa"/>
            <w:shd w:val="clear" w:color="auto" w:fill="E7E6E6" w:themeFill="background2"/>
            <w:noWrap/>
            <w:vAlign w:val="bottom"/>
          </w:tcPr>
          <w:p w14:paraId="11B17D8D" w14:textId="77777777" w:rsidR="00DA0224" w:rsidRPr="00825088" w:rsidRDefault="00DA0224" w:rsidP="00272E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25088">
              <w:rPr>
                <w:rFonts w:ascii="Calibri" w:hAnsi="Calibri" w:cs="Calibri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000" w:type="dxa"/>
            <w:shd w:val="clear" w:color="auto" w:fill="E7E6E6" w:themeFill="background2"/>
            <w:noWrap/>
            <w:vAlign w:val="bottom"/>
          </w:tcPr>
          <w:p w14:paraId="612A3C20" w14:textId="77777777" w:rsidR="00DA0224" w:rsidRPr="00825088" w:rsidRDefault="00DA0224" w:rsidP="00272E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162" w:type="dxa"/>
            <w:shd w:val="clear" w:color="auto" w:fill="E7E6E6" w:themeFill="background2"/>
            <w:noWrap/>
            <w:vAlign w:val="bottom"/>
          </w:tcPr>
          <w:p w14:paraId="2C51706B" w14:textId="77777777" w:rsidR="00DA0224" w:rsidRPr="00825088" w:rsidRDefault="00DA0224" w:rsidP="00272E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19" w:type="dxa"/>
            <w:shd w:val="clear" w:color="auto" w:fill="E7E6E6" w:themeFill="background2"/>
            <w:noWrap/>
            <w:vAlign w:val="bottom"/>
          </w:tcPr>
          <w:p w14:paraId="4B5275B6" w14:textId="77777777" w:rsidR="00DA0224" w:rsidRPr="00825088" w:rsidRDefault="00DA0224" w:rsidP="00272E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8" w:type="dxa"/>
            <w:shd w:val="clear" w:color="auto" w:fill="E7E6E6" w:themeFill="background2"/>
          </w:tcPr>
          <w:p w14:paraId="357AB3D7" w14:textId="77777777" w:rsidR="00DA0224" w:rsidRPr="00825088" w:rsidRDefault="00DA0224" w:rsidP="00272E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DA0224" w:rsidRPr="00825088" w14:paraId="2397EB90" w14:textId="77777777" w:rsidTr="00272E36">
        <w:trPr>
          <w:trHeight w:val="288"/>
        </w:trPr>
        <w:tc>
          <w:tcPr>
            <w:tcW w:w="1875" w:type="dxa"/>
            <w:shd w:val="clear" w:color="auto" w:fill="E7E6E6" w:themeFill="background2"/>
            <w:noWrap/>
            <w:vAlign w:val="bottom"/>
          </w:tcPr>
          <w:p w14:paraId="490D0AAF" w14:textId="77777777" w:rsidR="00DA0224" w:rsidRPr="00825088" w:rsidRDefault="00DA0224" w:rsidP="00272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042" w:type="dxa"/>
            <w:shd w:val="clear" w:color="auto" w:fill="E7E6E6" w:themeFill="background2"/>
            <w:noWrap/>
            <w:vAlign w:val="bottom"/>
          </w:tcPr>
          <w:p w14:paraId="145FBB7C" w14:textId="77777777" w:rsidR="00DA0224" w:rsidRPr="00825088" w:rsidRDefault="00DA0224" w:rsidP="00272E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25088">
              <w:rPr>
                <w:rFonts w:ascii="Calibri" w:hAnsi="Calibri" w:cs="Calibri"/>
                <w:color w:val="000000"/>
                <w:sz w:val="18"/>
                <w:szCs w:val="18"/>
              </w:rPr>
              <w:t>Young</w:t>
            </w:r>
          </w:p>
        </w:tc>
        <w:tc>
          <w:tcPr>
            <w:tcW w:w="1000" w:type="dxa"/>
            <w:shd w:val="clear" w:color="auto" w:fill="E7E6E6" w:themeFill="background2"/>
            <w:noWrap/>
            <w:vAlign w:val="bottom"/>
          </w:tcPr>
          <w:p w14:paraId="37A84AB5" w14:textId="77777777" w:rsidR="00DA0224" w:rsidRPr="00825088" w:rsidRDefault="00DA0224" w:rsidP="00272E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162" w:type="dxa"/>
            <w:shd w:val="clear" w:color="auto" w:fill="E7E6E6" w:themeFill="background2"/>
            <w:noWrap/>
            <w:vAlign w:val="bottom"/>
          </w:tcPr>
          <w:p w14:paraId="4E46C03E" w14:textId="77777777" w:rsidR="00DA0224" w:rsidRPr="00825088" w:rsidRDefault="00DA0224" w:rsidP="00272E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25088">
              <w:rPr>
                <w:rFonts w:ascii="Calibri" w:hAnsi="Calibri" w:cs="Calibri"/>
                <w:color w:val="000000"/>
                <w:sz w:val="18"/>
                <w:szCs w:val="18"/>
              </w:rPr>
              <w:t>Old</w:t>
            </w:r>
          </w:p>
        </w:tc>
        <w:tc>
          <w:tcPr>
            <w:tcW w:w="719" w:type="dxa"/>
            <w:shd w:val="clear" w:color="auto" w:fill="E7E6E6" w:themeFill="background2"/>
            <w:noWrap/>
            <w:vAlign w:val="bottom"/>
          </w:tcPr>
          <w:p w14:paraId="0B49F719" w14:textId="77777777" w:rsidR="00DA0224" w:rsidRPr="00825088" w:rsidRDefault="00DA0224" w:rsidP="00272E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8" w:type="dxa"/>
            <w:shd w:val="clear" w:color="auto" w:fill="E7E6E6" w:themeFill="background2"/>
          </w:tcPr>
          <w:p w14:paraId="2F993520" w14:textId="77777777" w:rsidR="00DA0224" w:rsidRPr="00825088" w:rsidRDefault="00DA0224" w:rsidP="00272E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DA0224" w:rsidRPr="00825088" w14:paraId="602EBD03" w14:textId="77777777" w:rsidTr="00272E36">
        <w:trPr>
          <w:trHeight w:val="288"/>
        </w:trPr>
        <w:tc>
          <w:tcPr>
            <w:tcW w:w="1875" w:type="dxa"/>
            <w:shd w:val="clear" w:color="auto" w:fill="E7E6E6" w:themeFill="background2"/>
            <w:noWrap/>
            <w:vAlign w:val="bottom"/>
          </w:tcPr>
          <w:p w14:paraId="1634AC1C" w14:textId="77777777" w:rsidR="00DA0224" w:rsidRPr="00825088" w:rsidRDefault="00DA0224" w:rsidP="00272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042" w:type="dxa"/>
            <w:shd w:val="clear" w:color="auto" w:fill="E7E6E6" w:themeFill="background2"/>
            <w:noWrap/>
            <w:vAlign w:val="center"/>
          </w:tcPr>
          <w:p w14:paraId="7DBB7BDE" w14:textId="77777777" w:rsidR="00DA0224" w:rsidRPr="00825088" w:rsidRDefault="00DA0224" w:rsidP="00272E36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25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β-Coefficient (95% CI)</w:t>
            </w:r>
          </w:p>
        </w:tc>
        <w:tc>
          <w:tcPr>
            <w:tcW w:w="1000" w:type="dxa"/>
            <w:shd w:val="clear" w:color="auto" w:fill="E7E6E6" w:themeFill="background2"/>
            <w:noWrap/>
            <w:vAlign w:val="bottom"/>
          </w:tcPr>
          <w:p w14:paraId="1C8C01B7" w14:textId="77777777" w:rsidR="00DA0224" w:rsidRPr="00825088" w:rsidRDefault="00DA0224" w:rsidP="00272E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250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2162" w:type="dxa"/>
            <w:shd w:val="clear" w:color="auto" w:fill="E7E6E6" w:themeFill="background2"/>
            <w:noWrap/>
            <w:vAlign w:val="center"/>
          </w:tcPr>
          <w:p w14:paraId="422A8BF1" w14:textId="77777777" w:rsidR="00DA0224" w:rsidRPr="00825088" w:rsidRDefault="00DA0224" w:rsidP="00272E36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25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β-Coefficient (95% CI)</w:t>
            </w:r>
          </w:p>
        </w:tc>
        <w:tc>
          <w:tcPr>
            <w:tcW w:w="719" w:type="dxa"/>
            <w:shd w:val="clear" w:color="auto" w:fill="E7E6E6" w:themeFill="background2"/>
            <w:noWrap/>
            <w:vAlign w:val="bottom"/>
          </w:tcPr>
          <w:p w14:paraId="75477ACF" w14:textId="77777777" w:rsidR="00DA0224" w:rsidRPr="00825088" w:rsidRDefault="00DA0224" w:rsidP="00272E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250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1128" w:type="dxa"/>
            <w:shd w:val="clear" w:color="auto" w:fill="E7E6E6" w:themeFill="background2"/>
          </w:tcPr>
          <w:p w14:paraId="523F445E" w14:textId="77777777" w:rsidR="00DA0224" w:rsidRPr="00825088" w:rsidRDefault="00DA0224" w:rsidP="00272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  <w:t>P value (interaction)</w:t>
            </w:r>
          </w:p>
        </w:tc>
      </w:tr>
      <w:tr w:rsidR="00DA0224" w:rsidRPr="00825088" w14:paraId="0C85E1F1" w14:textId="77777777" w:rsidTr="00272E36">
        <w:trPr>
          <w:trHeight w:val="288"/>
        </w:trPr>
        <w:tc>
          <w:tcPr>
            <w:tcW w:w="1875" w:type="dxa"/>
            <w:shd w:val="clear" w:color="auto" w:fill="auto"/>
            <w:noWrap/>
            <w:vAlign w:val="bottom"/>
          </w:tcPr>
          <w:p w14:paraId="7C160762" w14:textId="77777777" w:rsidR="00DA0224" w:rsidRPr="00825088" w:rsidRDefault="00DA0224" w:rsidP="00272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50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eukocytes</w:t>
            </w:r>
          </w:p>
        </w:tc>
        <w:tc>
          <w:tcPr>
            <w:tcW w:w="2042" w:type="dxa"/>
            <w:shd w:val="clear" w:color="auto" w:fill="auto"/>
            <w:noWrap/>
            <w:vAlign w:val="bottom"/>
          </w:tcPr>
          <w:p w14:paraId="74263EFF" w14:textId="77777777" w:rsidR="00DA0224" w:rsidRPr="00825088" w:rsidRDefault="00DA0224" w:rsidP="00272E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25088">
              <w:rPr>
                <w:rFonts w:ascii="Calibri" w:hAnsi="Calibri" w:cs="Calibri"/>
                <w:color w:val="000000"/>
                <w:sz w:val="18"/>
                <w:szCs w:val="18"/>
              </w:rPr>
              <w:t>0.0138 (-0.0474 - 0.0751)</w:t>
            </w:r>
          </w:p>
        </w:tc>
        <w:tc>
          <w:tcPr>
            <w:tcW w:w="1000" w:type="dxa"/>
            <w:shd w:val="clear" w:color="auto" w:fill="auto"/>
            <w:noWrap/>
            <w:vAlign w:val="bottom"/>
          </w:tcPr>
          <w:p w14:paraId="7A4BBB56" w14:textId="77777777" w:rsidR="00DA0224" w:rsidRPr="00825088" w:rsidRDefault="00DA0224" w:rsidP="00272E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25088">
              <w:rPr>
                <w:rFonts w:ascii="Calibri" w:hAnsi="Calibri" w:cs="Calibri"/>
                <w:color w:val="000000"/>
                <w:sz w:val="18"/>
                <w:szCs w:val="18"/>
              </w:rPr>
              <w:t>0.658</w:t>
            </w:r>
          </w:p>
        </w:tc>
        <w:tc>
          <w:tcPr>
            <w:tcW w:w="2162" w:type="dxa"/>
            <w:shd w:val="clear" w:color="auto" w:fill="auto"/>
            <w:noWrap/>
            <w:vAlign w:val="bottom"/>
          </w:tcPr>
          <w:p w14:paraId="465ED870" w14:textId="77777777" w:rsidR="00DA0224" w:rsidRPr="00825088" w:rsidRDefault="00DA0224" w:rsidP="00272E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25088">
              <w:rPr>
                <w:rFonts w:ascii="Calibri" w:hAnsi="Calibri" w:cs="Calibri"/>
                <w:color w:val="000000"/>
                <w:sz w:val="18"/>
                <w:szCs w:val="18"/>
              </w:rPr>
              <w:t>-0.047 (-0.1027 - 0.0088)</w:t>
            </w:r>
          </w:p>
        </w:tc>
        <w:tc>
          <w:tcPr>
            <w:tcW w:w="719" w:type="dxa"/>
            <w:shd w:val="clear" w:color="auto" w:fill="auto"/>
            <w:noWrap/>
            <w:vAlign w:val="bottom"/>
          </w:tcPr>
          <w:p w14:paraId="3FA226D1" w14:textId="77777777" w:rsidR="00DA0224" w:rsidRPr="00825088" w:rsidRDefault="00DA0224" w:rsidP="00272E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25088">
              <w:rPr>
                <w:rFonts w:ascii="Calibri" w:hAnsi="Calibri" w:cs="Calibri"/>
                <w:color w:val="000000"/>
                <w:sz w:val="18"/>
                <w:szCs w:val="18"/>
              </w:rPr>
              <w:t>0.099</w:t>
            </w:r>
          </w:p>
        </w:tc>
        <w:tc>
          <w:tcPr>
            <w:tcW w:w="1128" w:type="dxa"/>
          </w:tcPr>
          <w:p w14:paraId="4AB7E981" w14:textId="77777777" w:rsidR="00DA0224" w:rsidRPr="00825088" w:rsidRDefault="00DA0224" w:rsidP="00272E36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D6031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0.089  </w:t>
            </w:r>
          </w:p>
        </w:tc>
      </w:tr>
      <w:tr w:rsidR="00DA0224" w:rsidRPr="00825088" w14:paraId="1453E6DC" w14:textId="77777777" w:rsidTr="00272E36">
        <w:trPr>
          <w:trHeight w:val="288"/>
        </w:trPr>
        <w:tc>
          <w:tcPr>
            <w:tcW w:w="1875" w:type="dxa"/>
            <w:shd w:val="clear" w:color="auto" w:fill="auto"/>
            <w:noWrap/>
            <w:vAlign w:val="bottom"/>
          </w:tcPr>
          <w:p w14:paraId="0739997F" w14:textId="77777777" w:rsidR="00DA0224" w:rsidRPr="00825088" w:rsidRDefault="00DA0224" w:rsidP="00272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50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LR</w:t>
            </w:r>
          </w:p>
        </w:tc>
        <w:tc>
          <w:tcPr>
            <w:tcW w:w="2042" w:type="dxa"/>
            <w:shd w:val="clear" w:color="auto" w:fill="auto"/>
            <w:noWrap/>
            <w:vAlign w:val="bottom"/>
          </w:tcPr>
          <w:p w14:paraId="47C2406E" w14:textId="77777777" w:rsidR="00DA0224" w:rsidRPr="00825088" w:rsidRDefault="00DA0224" w:rsidP="00272E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25088">
              <w:rPr>
                <w:rFonts w:ascii="Calibri" w:hAnsi="Calibri" w:cs="Calibri"/>
                <w:color w:val="000000"/>
                <w:sz w:val="18"/>
                <w:szCs w:val="18"/>
              </w:rPr>
              <w:t>0.0807 (-0.0139 - 0.1752)</w:t>
            </w:r>
          </w:p>
        </w:tc>
        <w:tc>
          <w:tcPr>
            <w:tcW w:w="1000" w:type="dxa"/>
            <w:shd w:val="clear" w:color="auto" w:fill="auto"/>
            <w:noWrap/>
            <w:vAlign w:val="bottom"/>
          </w:tcPr>
          <w:p w14:paraId="022E84A5" w14:textId="77777777" w:rsidR="00DA0224" w:rsidRPr="00825088" w:rsidRDefault="00DA0224" w:rsidP="00272E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25088">
              <w:rPr>
                <w:rFonts w:ascii="Calibri" w:hAnsi="Calibri" w:cs="Calibri"/>
                <w:color w:val="000000"/>
                <w:sz w:val="18"/>
                <w:szCs w:val="18"/>
              </w:rPr>
              <w:t>0.094</w:t>
            </w:r>
          </w:p>
        </w:tc>
        <w:tc>
          <w:tcPr>
            <w:tcW w:w="2162" w:type="dxa"/>
            <w:shd w:val="clear" w:color="auto" w:fill="auto"/>
            <w:noWrap/>
            <w:vAlign w:val="bottom"/>
          </w:tcPr>
          <w:p w14:paraId="4DA368C2" w14:textId="77777777" w:rsidR="00DA0224" w:rsidRPr="00825088" w:rsidRDefault="00DA0224" w:rsidP="00272E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25088">
              <w:rPr>
                <w:rFonts w:ascii="Calibri" w:hAnsi="Calibri" w:cs="Calibri"/>
                <w:color w:val="000000"/>
                <w:sz w:val="18"/>
                <w:szCs w:val="18"/>
              </w:rPr>
              <w:t>0.0628 (-0.0277 - 0.1533)</w:t>
            </w:r>
          </w:p>
        </w:tc>
        <w:tc>
          <w:tcPr>
            <w:tcW w:w="719" w:type="dxa"/>
            <w:shd w:val="clear" w:color="auto" w:fill="auto"/>
            <w:noWrap/>
            <w:vAlign w:val="bottom"/>
          </w:tcPr>
          <w:p w14:paraId="10F6CAE0" w14:textId="77777777" w:rsidR="00DA0224" w:rsidRPr="00825088" w:rsidRDefault="00DA0224" w:rsidP="00272E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25088">
              <w:rPr>
                <w:rFonts w:ascii="Calibri" w:hAnsi="Calibri" w:cs="Calibri"/>
                <w:color w:val="000000"/>
                <w:sz w:val="18"/>
                <w:szCs w:val="18"/>
              </w:rPr>
              <w:t>0.174</w:t>
            </w:r>
          </w:p>
        </w:tc>
        <w:tc>
          <w:tcPr>
            <w:tcW w:w="1128" w:type="dxa"/>
          </w:tcPr>
          <w:p w14:paraId="66D1A92C" w14:textId="77777777" w:rsidR="00DA0224" w:rsidRPr="00825088" w:rsidRDefault="00DA0224" w:rsidP="00272E36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D6031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0.576  </w:t>
            </w:r>
          </w:p>
        </w:tc>
      </w:tr>
      <w:tr w:rsidR="00DA0224" w:rsidRPr="00825088" w14:paraId="3AE42269" w14:textId="77777777" w:rsidTr="00272E36">
        <w:trPr>
          <w:trHeight w:val="288"/>
        </w:trPr>
        <w:tc>
          <w:tcPr>
            <w:tcW w:w="1875" w:type="dxa"/>
            <w:shd w:val="clear" w:color="auto" w:fill="auto"/>
            <w:noWrap/>
            <w:vAlign w:val="bottom"/>
          </w:tcPr>
          <w:p w14:paraId="71CC52A5" w14:textId="77777777" w:rsidR="00DA0224" w:rsidRPr="00825088" w:rsidRDefault="00DA0224" w:rsidP="00272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50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RP</w:t>
            </w:r>
          </w:p>
        </w:tc>
        <w:tc>
          <w:tcPr>
            <w:tcW w:w="2042" w:type="dxa"/>
            <w:shd w:val="clear" w:color="auto" w:fill="auto"/>
            <w:noWrap/>
            <w:vAlign w:val="bottom"/>
          </w:tcPr>
          <w:p w14:paraId="468B8425" w14:textId="77777777" w:rsidR="00DA0224" w:rsidRPr="00825088" w:rsidRDefault="00DA0224" w:rsidP="00272E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25088">
              <w:rPr>
                <w:rFonts w:ascii="Calibri" w:hAnsi="Calibri" w:cs="Calibri"/>
                <w:color w:val="000000"/>
                <w:sz w:val="18"/>
                <w:szCs w:val="18"/>
              </w:rPr>
              <w:t>0.1551 (-0.1145 - 0.4247)</w:t>
            </w:r>
          </w:p>
        </w:tc>
        <w:tc>
          <w:tcPr>
            <w:tcW w:w="1000" w:type="dxa"/>
            <w:shd w:val="clear" w:color="auto" w:fill="auto"/>
            <w:noWrap/>
            <w:vAlign w:val="bottom"/>
          </w:tcPr>
          <w:p w14:paraId="7159512F" w14:textId="77777777" w:rsidR="00DA0224" w:rsidRPr="00825088" w:rsidRDefault="00DA0224" w:rsidP="00272E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25088">
              <w:rPr>
                <w:rFonts w:ascii="Calibri" w:hAnsi="Calibri" w:cs="Calibri"/>
                <w:color w:val="000000"/>
                <w:sz w:val="18"/>
                <w:szCs w:val="18"/>
              </w:rPr>
              <w:t>0.259</w:t>
            </w:r>
          </w:p>
        </w:tc>
        <w:tc>
          <w:tcPr>
            <w:tcW w:w="2162" w:type="dxa"/>
            <w:shd w:val="clear" w:color="auto" w:fill="auto"/>
            <w:noWrap/>
            <w:vAlign w:val="bottom"/>
          </w:tcPr>
          <w:p w14:paraId="0A8C7ECD" w14:textId="77777777" w:rsidR="00DA0224" w:rsidRPr="00825088" w:rsidRDefault="00DA0224" w:rsidP="00272E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25088">
              <w:rPr>
                <w:rFonts w:ascii="Calibri" w:hAnsi="Calibri" w:cs="Calibri"/>
                <w:color w:val="000000"/>
                <w:sz w:val="18"/>
                <w:szCs w:val="18"/>
              </w:rPr>
              <w:t>-0.0055 (-0.2568 - 0.2457)</w:t>
            </w:r>
          </w:p>
        </w:tc>
        <w:tc>
          <w:tcPr>
            <w:tcW w:w="719" w:type="dxa"/>
            <w:shd w:val="clear" w:color="auto" w:fill="auto"/>
            <w:noWrap/>
            <w:vAlign w:val="bottom"/>
          </w:tcPr>
          <w:p w14:paraId="4AE9225D" w14:textId="77777777" w:rsidR="00DA0224" w:rsidRPr="00825088" w:rsidRDefault="00DA0224" w:rsidP="00272E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25088">
              <w:rPr>
                <w:rFonts w:ascii="Calibri" w:hAnsi="Calibri" w:cs="Calibri"/>
                <w:color w:val="000000"/>
                <w:sz w:val="18"/>
                <w:szCs w:val="18"/>
              </w:rPr>
              <w:t>0.966</w:t>
            </w:r>
          </w:p>
        </w:tc>
        <w:tc>
          <w:tcPr>
            <w:tcW w:w="1128" w:type="dxa"/>
          </w:tcPr>
          <w:p w14:paraId="6CD823D9" w14:textId="77777777" w:rsidR="00DA0224" w:rsidRPr="00825088" w:rsidRDefault="00DA0224" w:rsidP="00272E36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D6031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0.304  </w:t>
            </w:r>
          </w:p>
        </w:tc>
      </w:tr>
      <w:tr w:rsidR="00DA0224" w:rsidRPr="00825088" w14:paraId="46D39D99" w14:textId="77777777" w:rsidTr="00272E36">
        <w:trPr>
          <w:trHeight w:val="288"/>
        </w:trPr>
        <w:tc>
          <w:tcPr>
            <w:tcW w:w="1875" w:type="dxa"/>
            <w:shd w:val="clear" w:color="auto" w:fill="auto"/>
            <w:noWrap/>
            <w:vAlign w:val="bottom"/>
          </w:tcPr>
          <w:p w14:paraId="5D08E33F" w14:textId="77777777" w:rsidR="00DA0224" w:rsidRPr="00825088" w:rsidRDefault="00DA0224" w:rsidP="00272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8250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uPAR</w:t>
            </w:r>
            <w:proofErr w:type="spellEnd"/>
          </w:p>
        </w:tc>
        <w:tc>
          <w:tcPr>
            <w:tcW w:w="2042" w:type="dxa"/>
            <w:shd w:val="clear" w:color="auto" w:fill="auto"/>
            <w:noWrap/>
            <w:vAlign w:val="bottom"/>
          </w:tcPr>
          <w:p w14:paraId="3902BE34" w14:textId="77777777" w:rsidR="00DA0224" w:rsidRPr="00825088" w:rsidRDefault="00DA0224" w:rsidP="00272E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25088">
              <w:rPr>
                <w:rFonts w:ascii="Calibri" w:hAnsi="Calibri" w:cs="Calibri"/>
                <w:color w:val="000000"/>
                <w:sz w:val="18"/>
                <w:szCs w:val="18"/>
              </w:rPr>
              <w:t>-0.0341 (-0.1089 - 0.0407)</w:t>
            </w:r>
          </w:p>
        </w:tc>
        <w:tc>
          <w:tcPr>
            <w:tcW w:w="1000" w:type="dxa"/>
            <w:shd w:val="clear" w:color="auto" w:fill="auto"/>
            <w:noWrap/>
            <w:vAlign w:val="bottom"/>
          </w:tcPr>
          <w:p w14:paraId="3947B452" w14:textId="77777777" w:rsidR="00DA0224" w:rsidRPr="00825088" w:rsidRDefault="00DA0224" w:rsidP="00272E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25088">
              <w:rPr>
                <w:rFonts w:ascii="Calibri" w:hAnsi="Calibri" w:cs="Calibri"/>
                <w:color w:val="000000"/>
                <w:sz w:val="18"/>
                <w:szCs w:val="18"/>
              </w:rPr>
              <w:t>0.371</w:t>
            </w:r>
          </w:p>
        </w:tc>
        <w:tc>
          <w:tcPr>
            <w:tcW w:w="2162" w:type="dxa"/>
            <w:shd w:val="clear" w:color="auto" w:fill="auto"/>
            <w:noWrap/>
            <w:vAlign w:val="bottom"/>
          </w:tcPr>
          <w:p w14:paraId="0EDD890E" w14:textId="77777777" w:rsidR="00DA0224" w:rsidRPr="00825088" w:rsidRDefault="00DA0224" w:rsidP="00272E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25088">
              <w:rPr>
                <w:rFonts w:ascii="Calibri" w:hAnsi="Calibri" w:cs="Calibri"/>
                <w:color w:val="000000"/>
                <w:sz w:val="18"/>
                <w:szCs w:val="18"/>
              </w:rPr>
              <w:t>-0.0007 (-0.0668 - 0.0653)</w:t>
            </w:r>
          </w:p>
        </w:tc>
        <w:tc>
          <w:tcPr>
            <w:tcW w:w="719" w:type="dxa"/>
            <w:shd w:val="clear" w:color="auto" w:fill="auto"/>
            <w:noWrap/>
            <w:vAlign w:val="bottom"/>
          </w:tcPr>
          <w:p w14:paraId="63DF9AB3" w14:textId="77777777" w:rsidR="00DA0224" w:rsidRPr="00825088" w:rsidRDefault="00DA0224" w:rsidP="00272E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25088">
              <w:rPr>
                <w:rFonts w:ascii="Calibri" w:hAnsi="Calibri" w:cs="Calibri"/>
                <w:color w:val="000000"/>
                <w:sz w:val="18"/>
                <w:szCs w:val="18"/>
              </w:rPr>
              <w:t>0.982</w:t>
            </w:r>
          </w:p>
        </w:tc>
        <w:tc>
          <w:tcPr>
            <w:tcW w:w="1128" w:type="dxa"/>
          </w:tcPr>
          <w:p w14:paraId="143EC336" w14:textId="77777777" w:rsidR="00DA0224" w:rsidRPr="00825088" w:rsidRDefault="00DA0224" w:rsidP="00272E36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D6031">
              <w:rPr>
                <w:rFonts w:ascii="Calibri" w:hAnsi="Calibri" w:cs="Calibri"/>
                <w:color w:val="000000"/>
                <w:sz w:val="18"/>
                <w:szCs w:val="18"/>
              </w:rPr>
              <w:t>0.769</w:t>
            </w:r>
          </w:p>
        </w:tc>
      </w:tr>
      <w:tr w:rsidR="00DA0224" w:rsidRPr="00825088" w14:paraId="4817D249" w14:textId="77777777" w:rsidTr="00272E36">
        <w:trPr>
          <w:trHeight w:val="288"/>
        </w:trPr>
        <w:tc>
          <w:tcPr>
            <w:tcW w:w="1875" w:type="dxa"/>
            <w:shd w:val="clear" w:color="auto" w:fill="auto"/>
            <w:noWrap/>
            <w:vAlign w:val="bottom"/>
          </w:tcPr>
          <w:p w14:paraId="3F51CC27" w14:textId="77777777" w:rsidR="00DA0224" w:rsidRPr="00825088" w:rsidRDefault="00DA0224" w:rsidP="00272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8250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p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—</w:t>
            </w:r>
            <w:r w:rsidRPr="008250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LA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2042" w:type="dxa"/>
            <w:shd w:val="clear" w:color="auto" w:fill="auto"/>
            <w:noWrap/>
            <w:vAlign w:val="bottom"/>
          </w:tcPr>
          <w:p w14:paraId="4011B847" w14:textId="77777777" w:rsidR="00DA0224" w:rsidRPr="00825088" w:rsidRDefault="00DA0224" w:rsidP="00272E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25088">
              <w:rPr>
                <w:rFonts w:ascii="Calibri" w:hAnsi="Calibri" w:cs="Calibri"/>
                <w:color w:val="000000"/>
                <w:sz w:val="18"/>
                <w:szCs w:val="18"/>
              </w:rPr>
              <w:t>0.038 (-0.0415 - 0.1174)</w:t>
            </w:r>
          </w:p>
        </w:tc>
        <w:tc>
          <w:tcPr>
            <w:tcW w:w="1000" w:type="dxa"/>
            <w:shd w:val="clear" w:color="auto" w:fill="auto"/>
            <w:noWrap/>
            <w:vAlign w:val="bottom"/>
          </w:tcPr>
          <w:p w14:paraId="02D759E8" w14:textId="77777777" w:rsidR="00DA0224" w:rsidRPr="00825088" w:rsidRDefault="00DA0224" w:rsidP="00272E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25088">
              <w:rPr>
                <w:rFonts w:ascii="Calibri" w:hAnsi="Calibri" w:cs="Calibri"/>
                <w:color w:val="000000"/>
                <w:sz w:val="18"/>
                <w:szCs w:val="18"/>
              </w:rPr>
              <w:t>0.348</w:t>
            </w:r>
          </w:p>
        </w:tc>
        <w:tc>
          <w:tcPr>
            <w:tcW w:w="2162" w:type="dxa"/>
            <w:shd w:val="clear" w:color="auto" w:fill="auto"/>
            <w:noWrap/>
            <w:vAlign w:val="bottom"/>
          </w:tcPr>
          <w:p w14:paraId="1AA0D228" w14:textId="77777777" w:rsidR="00DA0224" w:rsidRPr="00825088" w:rsidRDefault="00DA0224" w:rsidP="00272E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25088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1245 (0.052 - 0.1969)</w:t>
            </w:r>
          </w:p>
        </w:tc>
        <w:tc>
          <w:tcPr>
            <w:tcW w:w="719" w:type="dxa"/>
            <w:shd w:val="clear" w:color="auto" w:fill="auto"/>
            <w:noWrap/>
            <w:vAlign w:val="bottom"/>
          </w:tcPr>
          <w:p w14:paraId="26AAF6D7" w14:textId="77777777" w:rsidR="00DA0224" w:rsidRPr="00825088" w:rsidRDefault="00DA0224" w:rsidP="00272E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25088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128" w:type="dxa"/>
          </w:tcPr>
          <w:p w14:paraId="07CC6A54" w14:textId="77777777" w:rsidR="00DA0224" w:rsidRPr="00026666" w:rsidRDefault="00DA0224" w:rsidP="00272E36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26666">
              <w:rPr>
                <w:rFonts w:ascii="Calibri" w:hAnsi="Calibri" w:cs="Calibri"/>
                <w:color w:val="000000"/>
                <w:sz w:val="18"/>
                <w:szCs w:val="18"/>
              </w:rPr>
              <w:t>0.143</w:t>
            </w:r>
          </w:p>
        </w:tc>
      </w:tr>
      <w:tr w:rsidR="00DA0224" w:rsidRPr="00825088" w14:paraId="584272D2" w14:textId="77777777" w:rsidTr="00272E36">
        <w:trPr>
          <w:trHeight w:val="288"/>
        </w:trPr>
        <w:tc>
          <w:tcPr>
            <w:tcW w:w="1875" w:type="dxa"/>
            <w:shd w:val="clear" w:color="auto" w:fill="auto"/>
            <w:noWrap/>
            <w:vAlign w:val="bottom"/>
          </w:tcPr>
          <w:p w14:paraId="54EB1615" w14:textId="77777777" w:rsidR="00DA0224" w:rsidRPr="00825088" w:rsidRDefault="00DA0224" w:rsidP="00272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50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eruloplasmin</w:t>
            </w:r>
          </w:p>
        </w:tc>
        <w:tc>
          <w:tcPr>
            <w:tcW w:w="2042" w:type="dxa"/>
            <w:shd w:val="clear" w:color="auto" w:fill="auto"/>
            <w:noWrap/>
            <w:vAlign w:val="bottom"/>
          </w:tcPr>
          <w:p w14:paraId="59BAFC1E" w14:textId="77777777" w:rsidR="00DA0224" w:rsidRPr="00825088" w:rsidRDefault="00DA0224" w:rsidP="00272E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25088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1405 (0.0758 - 0.2052)</w:t>
            </w:r>
          </w:p>
        </w:tc>
        <w:tc>
          <w:tcPr>
            <w:tcW w:w="1000" w:type="dxa"/>
            <w:shd w:val="clear" w:color="auto" w:fill="auto"/>
            <w:noWrap/>
            <w:vAlign w:val="bottom"/>
          </w:tcPr>
          <w:p w14:paraId="7566F897" w14:textId="77777777" w:rsidR="00DA0224" w:rsidRPr="00825088" w:rsidRDefault="00DA0224" w:rsidP="00272E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25088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162" w:type="dxa"/>
            <w:shd w:val="clear" w:color="auto" w:fill="auto"/>
            <w:noWrap/>
            <w:vAlign w:val="bottom"/>
          </w:tcPr>
          <w:p w14:paraId="0A5BB610" w14:textId="77777777" w:rsidR="00DA0224" w:rsidRPr="00825088" w:rsidRDefault="00DA0224" w:rsidP="00272E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25088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1325 (0.0789 - 0.1861)</w:t>
            </w:r>
          </w:p>
        </w:tc>
        <w:tc>
          <w:tcPr>
            <w:tcW w:w="719" w:type="dxa"/>
            <w:shd w:val="clear" w:color="auto" w:fill="auto"/>
            <w:noWrap/>
            <w:vAlign w:val="bottom"/>
          </w:tcPr>
          <w:p w14:paraId="7B644B5E" w14:textId="77777777" w:rsidR="00DA0224" w:rsidRPr="00825088" w:rsidRDefault="00DA0224" w:rsidP="00272E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25088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128" w:type="dxa"/>
          </w:tcPr>
          <w:p w14:paraId="51AC40E5" w14:textId="77777777" w:rsidR="00DA0224" w:rsidRPr="00026666" w:rsidRDefault="00DA0224" w:rsidP="00272E36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26666">
              <w:rPr>
                <w:rFonts w:ascii="Calibri" w:hAnsi="Calibri" w:cs="Calibri"/>
                <w:color w:val="000000"/>
                <w:sz w:val="18"/>
                <w:szCs w:val="18"/>
              </w:rPr>
              <w:t>0.893</w:t>
            </w:r>
          </w:p>
        </w:tc>
      </w:tr>
      <w:tr w:rsidR="00DA0224" w:rsidRPr="00825088" w14:paraId="60C8AD10" w14:textId="77777777" w:rsidTr="00272E36">
        <w:trPr>
          <w:trHeight w:val="288"/>
        </w:trPr>
        <w:tc>
          <w:tcPr>
            <w:tcW w:w="1875" w:type="dxa"/>
            <w:shd w:val="clear" w:color="auto" w:fill="auto"/>
            <w:noWrap/>
            <w:vAlign w:val="bottom"/>
          </w:tcPr>
          <w:p w14:paraId="083BD622" w14:textId="77777777" w:rsidR="00DA0224" w:rsidRPr="00825088" w:rsidRDefault="00DA0224" w:rsidP="00272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8250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rosomucoid</w:t>
            </w:r>
            <w:proofErr w:type="spellEnd"/>
          </w:p>
        </w:tc>
        <w:tc>
          <w:tcPr>
            <w:tcW w:w="2042" w:type="dxa"/>
            <w:shd w:val="clear" w:color="auto" w:fill="auto"/>
            <w:noWrap/>
            <w:vAlign w:val="bottom"/>
          </w:tcPr>
          <w:p w14:paraId="7A9282C8" w14:textId="77777777" w:rsidR="00DA0224" w:rsidRPr="00825088" w:rsidRDefault="00DA0224" w:rsidP="00272E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25088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2029 (0.1236 - 0.2822)</w:t>
            </w:r>
          </w:p>
        </w:tc>
        <w:tc>
          <w:tcPr>
            <w:tcW w:w="1000" w:type="dxa"/>
            <w:shd w:val="clear" w:color="auto" w:fill="auto"/>
            <w:noWrap/>
            <w:vAlign w:val="bottom"/>
          </w:tcPr>
          <w:p w14:paraId="61B027D8" w14:textId="77777777" w:rsidR="00DA0224" w:rsidRPr="00825088" w:rsidRDefault="00DA0224" w:rsidP="00272E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25088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162" w:type="dxa"/>
            <w:shd w:val="clear" w:color="auto" w:fill="auto"/>
            <w:noWrap/>
            <w:vAlign w:val="bottom"/>
          </w:tcPr>
          <w:p w14:paraId="3DF5669B" w14:textId="77777777" w:rsidR="00DA0224" w:rsidRPr="00825088" w:rsidRDefault="00DA0224" w:rsidP="00272E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25088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2032 (0.1303 - 0.2761)</w:t>
            </w:r>
          </w:p>
        </w:tc>
        <w:tc>
          <w:tcPr>
            <w:tcW w:w="719" w:type="dxa"/>
            <w:shd w:val="clear" w:color="auto" w:fill="auto"/>
            <w:noWrap/>
            <w:vAlign w:val="bottom"/>
          </w:tcPr>
          <w:p w14:paraId="0A6E19AF" w14:textId="77777777" w:rsidR="00DA0224" w:rsidRPr="00825088" w:rsidRDefault="00DA0224" w:rsidP="00272E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25088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128" w:type="dxa"/>
          </w:tcPr>
          <w:p w14:paraId="3CDC0C17" w14:textId="77777777" w:rsidR="00DA0224" w:rsidRPr="00026666" w:rsidRDefault="00DA0224" w:rsidP="00272E36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26666">
              <w:rPr>
                <w:rFonts w:ascii="Calibri" w:hAnsi="Calibri" w:cs="Calibri"/>
                <w:color w:val="000000"/>
                <w:sz w:val="18"/>
                <w:szCs w:val="18"/>
              </w:rPr>
              <w:t>0.829</w:t>
            </w:r>
          </w:p>
        </w:tc>
      </w:tr>
      <w:tr w:rsidR="00DA0224" w:rsidRPr="00825088" w14:paraId="63949FB6" w14:textId="77777777" w:rsidTr="00272E36">
        <w:trPr>
          <w:trHeight w:val="288"/>
        </w:trPr>
        <w:tc>
          <w:tcPr>
            <w:tcW w:w="1875" w:type="dxa"/>
            <w:shd w:val="clear" w:color="auto" w:fill="auto"/>
            <w:noWrap/>
            <w:vAlign w:val="bottom"/>
          </w:tcPr>
          <w:p w14:paraId="0DA42F6F" w14:textId="77777777" w:rsidR="00DA0224" w:rsidRPr="00825088" w:rsidRDefault="00DA0224" w:rsidP="00272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50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aptoglobin</w:t>
            </w:r>
          </w:p>
        </w:tc>
        <w:tc>
          <w:tcPr>
            <w:tcW w:w="2042" w:type="dxa"/>
            <w:shd w:val="clear" w:color="auto" w:fill="auto"/>
            <w:noWrap/>
            <w:vAlign w:val="bottom"/>
          </w:tcPr>
          <w:p w14:paraId="6EBC6906" w14:textId="77777777" w:rsidR="00DA0224" w:rsidRPr="00825088" w:rsidRDefault="00DA0224" w:rsidP="00272E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25088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196 (0.0622 - 0.3298)</w:t>
            </w:r>
          </w:p>
        </w:tc>
        <w:tc>
          <w:tcPr>
            <w:tcW w:w="1000" w:type="dxa"/>
            <w:shd w:val="clear" w:color="auto" w:fill="auto"/>
            <w:noWrap/>
            <w:vAlign w:val="bottom"/>
          </w:tcPr>
          <w:p w14:paraId="4D15F1C2" w14:textId="77777777" w:rsidR="00DA0224" w:rsidRPr="00825088" w:rsidRDefault="00DA0224" w:rsidP="00272E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25088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2162" w:type="dxa"/>
            <w:shd w:val="clear" w:color="auto" w:fill="auto"/>
            <w:noWrap/>
            <w:vAlign w:val="bottom"/>
          </w:tcPr>
          <w:p w14:paraId="5DE86C94" w14:textId="77777777" w:rsidR="00DA0224" w:rsidRPr="00825088" w:rsidRDefault="00DA0224" w:rsidP="00272E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25088">
              <w:rPr>
                <w:rFonts w:ascii="Calibri" w:hAnsi="Calibri" w:cs="Calibri"/>
                <w:color w:val="000000"/>
                <w:sz w:val="18"/>
                <w:szCs w:val="18"/>
              </w:rPr>
              <w:t>0.0337 (-0.082 - 0.1494)</w:t>
            </w:r>
          </w:p>
        </w:tc>
        <w:tc>
          <w:tcPr>
            <w:tcW w:w="719" w:type="dxa"/>
            <w:shd w:val="clear" w:color="auto" w:fill="auto"/>
            <w:noWrap/>
            <w:vAlign w:val="bottom"/>
          </w:tcPr>
          <w:p w14:paraId="389A4015" w14:textId="77777777" w:rsidR="00DA0224" w:rsidRPr="00825088" w:rsidRDefault="00DA0224" w:rsidP="00272E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25088">
              <w:rPr>
                <w:rFonts w:ascii="Calibri" w:hAnsi="Calibri" w:cs="Calibri"/>
                <w:color w:val="000000"/>
                <w:sz w:val="18"/>
                <w:szCs w:val="18"/>
              </w:rPr>
              <w:t>0.568</w:t>
            </w:r>
          </w:p>
        </w:tc>
        <w:tc>
          <w:tcPr>
            <w:tcW w:w="1128" w:type="dxa"/>
          </w:tcPr>
          <w:p w14:paraId="10994910" w14:textId="77777777" w:rsidR="00DA0224" w:rsidRPr="00825088" w:rsidRDefault="00DA0224" w:rsidP="00272E36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6AE8">
              <w:rPr>
                <w:rFonts w:ascii="Calibri" w:hAnsi="Calibri" w:cs="Calibri"/>
                <w:color w:val="000000"/>
                <w:sz w:val="18"/>
                <w:szCs w:val="18"/>
              </w:rPr>
              <w:t>0.079</w:t>
            </w:r>
          </w:p>
        </w:tc>
      </w:tr>
      <w:tr w:rsidR="00DA0224" w:rsidRPr="00825088" w14:paraId="7670254A" w14:textId="77777777" w:rsidTr="00272E36">
        <w:trPr>
          <w:trHeight w:val="288"/>
        </w:trPr>
        <w:tc>
          <w:tcPr>
            <w:tcW w:w="1875" w:type="dxa"/>
            <w:shd w:val="clear" w:color="auto" w:fill="auto"/>
            <w:noWrap/>
            <w:vAlign w:val="bottom"/>
          </w:tcPr>
          <w:p w14:paraId="57BFEC19" w14:textId="77777777" w:rsidR="00DA0224" w:rsidRPr="00825088" w:rsidRDefault="00DA0224" w:rsidP="00272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50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3</w:t>
            </w:r>
          </w:p>
        </w:tc>
        <w:tc>
          <w:tcPr>
            <w:tcW w:w="2042" w:type="dxa"/>
            <w:shd w:val="clear" w:color="auto" w:fill="auto"/>
            <w:noWrap/>
            <w:vAlign w:val="bottom"/>
          </w:tcPr>
          <w:p w14:paraId="78D152E5" w14:textId="77777777" w:rsidR="00DA0224" w:rsidRPr="00825088" w:rsidRDefault="00DA0224" w:rsidP="00272E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25088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1707 (0.1121 - 0.2294)</w:t>
            </w:r>
          </w:p>
        </w:tc>
        <w:tc>
          <w:tcPr>
            <w:tcW w:w="1000" w:type="dxa"/>
            <w:shd w:val="clear" w:color="auto" w:fill="auto"/>
            <w:noWrap/>
            <w:vAlign w:val="bottom"/>
          </w:tcPr>
          <w:p w14:paraId="116616E7" w14:textId="77777777" w:rsidR="00DA0224" w:rsidRPr="00825088" w:rsidRDefault="00DA0224" w:rsidP="00272E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25088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162" w:type="dxa"/>
            <w:shd w:val="clear" w:color="auto" w:fill="auto"/>
            <w:noWrap/>
            <w:vAlign w:val="bottom"/>
          </w:tcPr>
          <w:p w14:paraId="14894B33" w14:textId="77777777" w:rsidR="00DA0224" w:rsidRPr="00825088" w:rsidRDefault="00DA0224" w:rsidP="00272E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25088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1651 (0.1145 - 0.2158)</w:t>
            </w:r>
          </w:p>
        </w:tc>
        <w:tc>
          <w:tcPr>
            <w:tcW w:w="719" w:type="dxa"/>
            <w:shd w:val="clear" w:color="auto" w:fill="auto"/>
            <w:noWrap/>
            <w:vAlign w:val="bottom"/>
          </w:tcPr>
          <w:p w14:paraId="7216AE9A" w14:textId="77777777" w:rsidR="00DA0224" w:rsidRPr="00825088" w:rsidRDefault="00DA0224" w:rsidP="00272E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25088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128" w:type="dxa"/>
          </w:tcPr>
          <w:p w14:paraId="6B354A4C" w14:textId="77777777" w:rsidR="00DA0224" w:rsidRPr="00026666" w:rsidRDefault="00DA0224" w:rsidP="00272E36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26666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0.983  </w:t>
            </w:r>
          </w:p>
        </w:tc>
      </w:tr>
      <w:tr w:rsidR="00DA0224" w:rsidRPr="00825088" w14:paraId="5FDF5BCB" w14:textId="77777777" w:rsidTr="00272E36">
        <w:trPr>
          <w:trHeight w:val="288"/>
        </w:trPr>
        <w:tc>
          <w:tcPr>
            <w:tcW w:w="1875" w:type="dxa"/>
            <w:shd w:val="clear" w:color="auto" w:fill="auto"/>
            <w:noWrap/>
            <w:vAlign w:val="bottom"/>
          </w:tcPr>
          <w:p w14:paraId="47538670" w14:textId="77777777" w:rsidR="00DA0224" w:rsidRPr="00825088" w:rsidRDefault="00DA0224" w:rsidP="00272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lpha</w:t>
            </w:r>
            <w:r w:rsidRPr="008250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1-antitrypsin</w:t>
            </w:r>
          </w:p>
        </w:tc>
        <w:tc>
          <w:tcPr>
            <w:tcW w:w="2042" w:type="dxa"/>
            <w:shd w:val="clear" w:color="auto" w:fill="auto"/>
            <w:noWrap/>
            <w:vAlign w:val="bottom"/>
          </w:tcPr>
          <w:p w14:paraId="6A594895" w14:textId="77777777" w:rsidR="00DA0224" w:rsidRPr="00825088" w:rsidRDefault="00DA0224" w:rsidP="00272E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25088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14 (0.0711 - 0.2089)</w:t>
            </w:r>
          </w:p>
        </w:tc>
        <w:tc>
          <w:tcPr>
            <w:tcW w:w="1000" w:type="dxa"/>
            <w:shd w:val="clear" w:color="auto" w:fill="auto"/>
            <w:noWrap/>
            <w:vAlign w:val="bottom"/>
          </w:tcPr>
          <w:p w14:paraId="7E426A6B" w14:textId="77777777" w:rsidR="00DA0224" w:rsidRPr="00825088" w:rsidRDefault="00DA0224" w:rsidP="00272E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25088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162" w:type="dxa"/>
            <w:shd w:val="clear" w:color="auto" w:fill="auto"/>
            <w:noWrap/>
            <w:vAlign w:val="bottom"/>
          </w:tcPr>
          <w:p w14:paraId="54F99975" w14:textId="77777777" w:rsidR="00DA0224" w:rsidRPr="00825088" w:rsidRDefault="00DA0224" w:rsidP="00272E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25088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0972 (0.0338 - 0.1606)</w:t>
            </w:r>
          </w:p>
        </w:tc>
        <w:tc>
          <w:tcPr>
            <w:tcW w:w="719" w:type="dxa"/>
            <w:shd w:val="clear" w:color="auto" w:fill="auto"/>
            <w:noWrap/>
            <w:vAlign w:val="bottom"/>
          </w:tcPr>
          <w:p w14:paraId="068110D3" w14:textId="77777777" w:rsidR="00DA0224" w:rsidRPr="00825088" w:rsidRDefault="00DA0224" w:rsidP="00272E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25088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128" w:type="dxa"/>
          </w:tcPr>
          <w:p w14:paraId="206F10AC" w14:textId="77777777" w:rsidR="00DA0224" w:rsidRPr="00026666" w:rsidRDefault="00DA0224" w:rsidP="00272E36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26666">
              <w:rPr>
                <w:rFonts w:ascii="Calibri" w:hAnsi="Calibri" w:cs="Calibri"/>
                <w:color w:val="000000"/>
                <w:sz w:val="18"/>
                <w:szCs w:val="18"/>
              </w:rPr>
              <w:t>0.313</w:t>
            </w:r>
          </w:p>
        </w:tc>
      </w:tr>
      <w:tr w:rsidR="00DA0224" w:rsidRPr="00825088" w14:paraId="4F3F8CB0" w14:textId="77777777" w:rsidTr="00272E36">
        <w:trPr>
          <w:trHeight w:val="288"/>
        </w:trPr>
        <w:tc>
          <w:tcPr>
            <w:tcW w:w="1875" w:type="dxa"/>
            <w:shd w:val="clear" w:color="auto" w:fill="auto"/>
            <w:noWrap/>
            <w:vAlign w:val="bottom"/>
          </w:tcPr>
          <w:p w14:paraId="16D15543" w14:textId="77777777" w:rsidR="00DA0224" w:rsidRPr="00825088" w:rsidRDefault="00DA0224" w:rsidP="00272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042" w:type="dxa"/>
            <w:shd w:val="clear" w:color="auto" w:fill="auto"/>
            <w:noWrap/>
            <w:vAlign w:val="bottom"/>
          </w:tcPr>
          <w:p w14:paraId="77C0AEFF" w14:textId="77777777" w:rsidR="00DA0224" w:rsidRPr="00825088" w:rsidRDefault="00DA0224" w:rsidP="00272E36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</w:tcPr>
          <w:p w14:paraId="36066DAA" w14:textId="77777777" w:rsidR="00DA0224" w:rsidRPr="00825088" w:rsidRDefault="00DA0224" w:rsidP="00272E36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162" w:type="dxa"/>
            <w:shd w:val="clear" w:color="auto" w:fill="auto"/>
            <w:noWrap/>
            <w:vAlign w:val="bottom"/>
          </w:tcPr>
          <w:p w14:paraId="2FA9E482" w14:textId="77777777" w:rsidR="00DA0224" w:rsidRPr="00825088" w:rsidRDefault="00DA0224" w:rsidP="00272E36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19" w:type="dxa"/>
            <w:shd w:val="clear" w:color="auto" w:fill="auto"/>
            <w:noWrap/>
            <w:vAlign w:val="bottom"/>
          </w:tcPr>
          <w:p w14:paraId="23B00939" w14:textId="77777777" w:rsidR="00DA0224" w:rsidRPr="00825088" w:rsidRDefault="00DA0224" w:rsidP="00272E36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8" w:type="dxa"/>
          </w:tcPr>
          <w:p w14:paraId="335E99D0" w14:textId="77777777" w:rsidR="00DA0224" w:rsidRPr="00825088" w:rsidRDefault="00DA0224" w:rsidP="00272E36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DA0224" w:rsidRPr="00825088" w14:paraId="051903EE" w14:textId="77777777" w:rsidTr="00272E36">
        <w:trPr>
          <w:trHeight w:val="288"/>
        </w:trPr>
        <w:tc>
          <w:tcPr>
            <w:tcW w:w="1875" w:type="dxa"/>
            <w:shd w:val="clear" w:color="auto" w:fill="E7E6E6" w:themeFill="background2"/>
            <w:noWrap/>
            <w:vAlign w:val="bottom"/>
          </w:tcPr>
          <w:p w14:paraId="54052AC1" w14:textId="77777777" w:rsidR="00DA0224" w:rsidRPr="00825088" w:rsidRDefault="00DA0224" w:rsidP="00272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042" w:type="dxa"/>
            <w:shd w:val="clear" w:color="auto" w:fill="E7E6E6" w:themeFill="background2"/>
            <w:noWrap/>
            <w:vAlign w:val="bottom"/>
          </w:tcPr>
          <w:p w14:paraId="654620C0" w14:textId="77777777" w:rsidR="00DA0224" w:rsidRPr="00825088" w:rsidRDefault="00DA0224" w:rsidP="00272E3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25088">
              <w:rPr>
                <w:rFonts w:ascii="Calibri" w:hAnsi="Calibri" w:cs="Calibri"/>
                <w:color w:val="000000"/>
                <w:sz w:val="18"/>
                <w:szCs w:val="18"/>
              </w:rPr>
              <w:t>Smoking status</w:t>
            </w:r>
          </w:p>
        </w:tc>
        <w:tc>
          <w:tcPr>
            <w:tcW w:w="1000" w:type="dxa"/>
            <w:shd w:val="clear" w:color="auto" w:fill="E7E6E6" w:themeFill="background2"/>
            <w:noWrap/>
            <w:vAlign w:val="bottom"/>
          </w:tcPr>
          <w:p w14:paraId="4E636281" w14:textId="77777777" w:rsidR="00DA0224" w:rsidRPr="00825088" w:rsidRDefault="00DA0224" w:rsidP="00272E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162" w:type="dxa"/>
            <w:shd w:val="clear" w:color="auto" w:fill="E7E6E6" w:themeFill="background2"/>
            <w:noWrap/>
            <w:vAlign w:val="bottom"/>
          </w:tcPr>
          <w:p w14:paraId="55C6D943" w14:textId="77777777" w:rsidR="00DA0224" w:rsidRPr="00825088" w:rsidRDefault="00DA0224" w:rsidP="00272E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19" w:type="dxa"/>
            <w:shd w:val="clear" w:color="auto" w:fill="E7E6E6" w:themeFill="background2"/>
            <w:noWrap/>
            <w:vAlign w:val="bottom"/>
          </w:tcPr>
          <w:p w14:paraId="4889B67B" w14:textId="77777777" w:rsidR="00DA0224" w:rsidRPr="00825088" w:rsidRDefault="00DA0224" w:rsidP="00272E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8" w:type="dxa"/>
            <w:shd w:val="clear" w:color="auto" w:fill="E7E6E6" w:themeFill="background2"/>
          </w:tcPr>
          <w:p w14:paraId="662A7009" w14:textId="77777777" w:rsidR="00DA0224" w:rsidRPr="00825088" w:rsidRDefault="00DA0224" w:rsidP="00272E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DA0224" w:rsidRPr="00825088" w14:paraId="69E24F05" w14:textId="77777777" w:rsidTr="00272E36">
        <w:trPr>
          <w:trHeight w:val="288"/>
        </w:trPr>
        <w:tc>
          <w:tcPr>
            <w:tcW w:w="1875" w:type="dxa"/>
            <w:shd w:val="clear" w:color="auto" w:fill="E7E6E6" w:themeFill="background2"/>
            <w:noWrap/>
            <w:vAlign w:val="bottom"/>
          </w:tcPr>
          <w:p w14:paraId="2BB88233" w14:textId="77777777" w:rsidR="00DA0224" w:rsidRPr="00825088" w:rsidRDefault="00DA0224" w:rsidP="00272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042" w:type="dxa"/>
            <w:shd w:val="clear" w:color="auto" w:fill="E7E6E6" w:themeFill="background2"/>
            <w:noWrap/>
            <w:vAlign w:val="bottom"/>
          </w:tcPr>
          <w:p w14:paraId="6067B5F8" w14:textId="77777777" w:rsidR="00DA0224" w:rsidRPr="00825088" w:rsidRDefault="00DA0224" w:rsidP="00272E3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25088">
              <w:rPr>
                <w:rFonts w:ascii="Calibri" w:hAnsi="Calibri" w:cs="Calibri"/>
                <w:color w:val="000000"/>
                <w:sz w:val="18"/>
                <w:szCs w:val="18"/>
              </w:rPr>
              <w:t>Never-smoker</w:t>
            </w:r>
          </w:p>
        </w:tc>
        <w:tc>
          <w:tcPr>
            <w:tcW w:w="1000" w:type="dxa"/>
            <w:shd w:val="clear" w:color="auto" w:fill="E7E6E6" w:themeFill="background2"/>
            <w:noWrap/>
            <w:vAlign w:val="bottom"/>
          </w:tcPr>
          <w:p w14:paraId="05BCC3F6" w14:textId="77777777" w:rsidR="00DA0224" w:rsidRPr="00825088" w:rsidRDefault="00DA0224" w:rsidP="00272E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162" w:type="dxa"/>
            <w:shd w:val="clear" w:color="auto" w:fill="E7E6E6" w:themeFill="background2"/>
            <w:noWrap/>
            <w:vAlign w:val="bottom"/>
          </w:tcPr>
          <w:p w14:paraId="35B6782E" w14:textId="77777777" w:rsidR="00DA0224" w:rsidRPr="00825088" w:rsidRDefault="00DA0224" w:rsidP="00272E3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25088">
              <w:rPr>
                <w:rFonts w:ascii="Calibri" w:hAnsi="Calibri" w:cs="Calibri"/>
                <w:color w:val="000000"/>
                <w:sz w:val="18"/>
                <w:szCs w:val="18"/>
              </w:rPr>
              <w:t>Smoker</w:t>
            </w:r>
          </w:p>
        </w:tc>
        <w:tc>
          <w:tcPr>
            <w:tcW w:w="719" w:type="dxa"/>
            <w:shd w:val="clear" w:color="auto" w:fill="E7E6E6" w:themeFill="background2"/>
            <w:noWrap/>
            <w:vAlign w:val="bottom"/>
          </w:tcPr>
          <w:p w14:paraId="342D3EF3" w14:textId="77777777" w:rsidR="00DA0224" w:rsidRPr="00825088" w:rsidRDefault="00DA0224" w:rsidP="00272E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8" w:type="dxa"/>
            <w:shd w:val="clear" w:color="auto" w:fill="E7E6E6" w:themeFill="background2"/>
          </w:tcPr>
          <w:p w14:paraId="46D4B9A2" w14:textId="77777777" w:rsidR="00DA0224" w:rsidRPr="00825088" w:rsidRDefault="00DA0224" w:rsidP="00272E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DA0224" w:rsidRPr="00825088" w14:paraId="7E722E10" w14:textId="77777777" w:rsidTr="00272E36">
        <w:trPr>
          <w:trHeight w:val="288"/>
        </w:trPr>
        <w:tc>
          <w:tcPr>
            <w:tcW w:w="1875" w:type="dxa"/>
            <w:shd w:val="clear" w:color="auto" w:fill="E7E6E6" w:themeFill="background2"/>
            <w:noWrap/>
            <w:vAlign w:val="bottom"/>
          </w:tcPr>
          <w:p w14:paraId="29FE647C" w14:textId="77777777" w:rsidR="00DA0224" w:rsidRPr="00825088" w:rsidRDefault="00DA0224" w:rsidP="00272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042" w:type="dxa"/>
            <w:shd w:val="clear" w:color="auto" w:fill="E7E6E6" w:themeFill="background2"/>
            <w:noWrap/>
            <w:vAlign w:val="center"/>
          </w:tcPr>
          <w:p w14:paraId="1F61B194" w14:textId="77777777" w:rsidR="00DA0224" w:rsidRPr="00825088" w:rsidRDefault="00DA0224" w:rsidP="00272E3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25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β-Coefficient (95% CI)</w:t>
            </w:r>
          </w:p>
        </w:tc>
        <w:tc>
          <w:tcPr>
            <w:tcW w:w="1000" w:type="dxa"/>
            <w:shd w:val="clear" w:color="auto" w:fill="E7E6E6" w:themeFill="background2"/>
            <w:noWrap/>
            <w:vAlign w:val="bottom"/>
          </w:tcPr>
          <w:p w14:paraId="01E64E04" w14:textId="77777777" w:rsidR="00DA0224" w:rsidRPr="00825088" w:rsidRDefault="00DA0224" w:rsidP="00272E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250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2162" w:type="dxa"/>
            <w:shd w:val="clear" w:color="auto" w:fill="E7E6E6" w:themeFill="background2"/>
            <w:noWrap/>
            <w:vAlign w:val="center"/>
          </w:tcPr>
          <w:p w14:paraId="7B4B9B5C" w14:textId="77777777" w:rsidR="00DA0224" w:rsidRPr="00825088" w:rsidRDefault="00DA0224" w:rsidP="00272E3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250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β-Coefficient (95% CI)</w:t>
            </w:r>
          </w:p>
        </w:tc>
        <w:tc>
          <w:tcPr>
            <w:tcW w:w="719" w:type="dxa"/>
            <w:shd w:val="clear" w:color="auto" w:fill="E7E6E6" w:themeFill="background2"/>
            <w:noWrap/>
            <w:vAlign w:val="bottom"/>
          </w:tcPr>
          <w:p w14:paraId="1E940333" w14:textId="77777777" w:rsidR="00DA0224" w:rsidRPr="00825088" w:rsidRDefault="00DA0224" w:rsidP="00272E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250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1128" w:type="dxa"/>
            <w:shd w:val="clear" w:color="auto" w:fill="E7E6E6" w:themeFill="background2"/>
          </w:tcPr>
          <w:p w14:paraId="2F4B7FCA" w14:textId="77777777" w:rsidR="00DA0224" w:rsidRPr="00825088" w:rsidRDefault="00DA0224" w:rsidP="00272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/>
              </w:rPr>
              <w:t>P value (interaction)</w:t>
            </w:r>
          </w:p>
        </w:tc>
      </w:tr>
      <w:tr w:rsidR="00DA0224" w:rsidRPr="00825088" w14:paraId="28CD990B" w14:textId="77777777" w:rsidTr="00272E36">
        <w:trPr>
          <w:trHeight w:val="288"/>
        </w:trPr>
        <w:tc>
          <w:tcPr>
            <w:tcW w:w="1875" w:type="dxa"/>
            <w:shd w:val="clear" w:color="auto" w:fill="auto"/>
            <w:noWrap/>
            <w:vAlign w:val="bottom"/>
          </w:tcPr>
          <w:p w14:paraId="7D5E192A" w14:textId="77777777" w:rsidR="00DA0224" w:rsidRPr="00825088" w:rsidRDefault="00DA0224" w:rsidP="00272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50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eukocytes</w:t>
            </w:r>
          </w:p>
        </w:tc>
        <w:tc>
          <w:tcPr>
            <w:tcW w:w="2042" w:type="dxa"/>
            <w:shd w:val="clear" w:color="auto" w:fill="auto"/>
            <w:noWrap/>
            <w:vAlign w:val="bottom"/>
          </w:tcPr>
          <w:p w14:paraId="1DF85C1E" w14:textId="77777777" w:rsidR="00DA0224" w:rsidRPr="00825088" w:rsidRDefault="00DA0224" w:rsidP="00272E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25088">
              <w:rPr>
                <w:rFonts w:ascii="Calibri" w:hAnsi="Calibri" w:cs="Calibri"/>
                <w:color w:val="000000"/>
                <w:sz w:val="18"/>
                <w:szCs w:val="18"/>
              </w:rPr>
              <w:t>-0.0157 (-0.0805 - 0.0491)</w:t>
            </w:r>
          </w:p>
        </w:tc>
        <w:tc>
          <w:tcPr>
            <w:tcW w:w="1000" w:type="dxa"/>
            <w:shd w:val="clear" w:color="auto" w:fill="auto"/>
            <w:noWrap/>
            <w:vAlign w:val="bottom"/>
          </w:tcPr>
          <w:p w14:paraId="5BF2A81D" w14:textId="77777777" w:rsidR="00DA0224" w:rsidRPr="00825088" w:rsidRDefault="00DA0224" w:rsidP="00272E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25088">
              <w:rPr>
                <w:rFonts w:ascii="Calibri" w:hAnsi="Calibri" w:cs="Calibri"/>
                <w:color w:val="000000"/>
                <w:sz w:val="18"/>
                <w:szCs w:val="18"/>
              </w:rPr>
              <w:t>0.634</w:t>
            </w:r>
          </w:p>
        </w:tc>
        <w:tc>
          <w:tcPr>
            <w:tcW w:w="2162" w:type="dxa"/>
            <w:shd w:val="clear" w:color="auto" w:fill="auto"/>
            <w:noWrap/>
            <w:vAlign w:val="bottom"/>
          </w:tcPr>
          <w:p w14:paraId="072849BD" w14:textId="77777777" w:rsidR="00DA0224" w:rsidRPr="00825088" w:rsidRDefault="00DA0224" w:rsidP="00272E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25088">
              <w:rPr>
                <w:rFonts w:ascii="Calibri" w:hAnsi="Calibri" w:cs="Calibri"/>
                <w:color w:val="000000"/>
                <w:sz w:val="18"/>
                <w:szCs w:val="18"/>
              </w:rPr>
              <w:t>-0.0182 (-0.0712 - 0.0348)</w:t>
            </w:r>
          </w:p>
        </w:tc>
        <w:tc>
          <w:tcPr>
            <w:tcW w:w="719" w:type="dxa"/>
            <w:shd w:val="clear" w:color="auto" w:fill="auto"/>
            <w:noWrap/>
            <w:vAlign w:val="bottom"/>
          </w:tcPr>
          <w:p w14:paraId="2FA18C09" w14:textId="77777777" w:rsidR="00DA0224" w:rsidRPr="00825088" w:rsidRDefault="00DA0224" w:rsidP="00272E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25088">
              <w:rPr>
                <w:rFonts w:ascii="Calibri" w:hAnsi="Calibri" w:cs="Calibri"/>
                <w:color w:val="000000"/>
                <w:sz w:val="18"/>
                <w:szCs w:val="18"/>
              </w:rPr>
              <w:t>0.501</w:t>
            </w:r>
          </w:p>
        </w:tc>
        <w:tc>
          <w:tcPr>
            <w:tcW w:w="1128" w:type="dxa"/>
          </w:tcPr>
          <w:p w14:paraId="63860DD5" w14:textId="77777777" w:rsidR="00DA0224" w:rsidRPr="00825088" w:rsidRDefault="00DA0224" w:rsidP="00272E36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4CF0">
              <w:rPr>
                <w:rFonts w:ascii="Calibri" w:hAnsi="Calibri" w:cs="Calibri"/>
                <w:color w:val="000000"/>
                <w:sz w:val="18"/>
                <w:szCs w:val="18"/>
              </w:rPr>
              <w:t>0.781</w:t>
            </w:r>
          </w:p>
        </w:tc>
      </w:tr>
      <w:tr w:rsidR="00DA0224" w:rsidRPr="00825088" w14:paraId="0BD84DA0" w14:textId="77777777" w:rsidTr="00272E36">
        <w:trPr>
          <w:trHeight w:val="39"/>
        </w:trPr>
        <w:tc>
          <w:tcPr>
            <w:tcW w:w="1875" w:type="dxa"/>
            <w:shd w:val="clear" w:color="auto" w:fill="auto"/>
            <w:noWrap/>
            <w:vAlign w:val="bottom"/>
          </w:tcPr>
          <w:p w14:paraId="72750DB7" w14:textId="77777777" w:rsidR="00DA0224" w:rsidRPr="00825088" w:rsidRDefault="00DA0224" w:rsidP="00272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50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LR</w:t>
            </w:r>
          </w:p>
        </w:tc>
        <w:tc>
          <w:tcPr>
            <w:tcW w:w="2042" w:type="dxa"/>
            <w:shd w:val="clear" w:color="auto" w:fill="auto"/>
            <w:noWrap/>
            <w:vAlign w:val="bottom"/>
          </w:tcPr>
          <w:p w14:paraId="0F9C13B4" w14:textId="77777777" w:rsidR="00DA0224" w:rsidRPr="00825088" w:rsidRDefault="00DA0224" w:rsidP="00272E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25088">
              <w:rPr>
                <w:rFonts w:ascii="Calibri" w:hAnsi="Calibri" w:cs="Calibri"/>
                <w:color w:val="000000"/>
                <w:sz w:val="18"/>
                <w:szCs w:val="18"/>
              </w:rPr>
              <w:t>-0.0092 (-0.1131 - 0.0947)</w:t>
            </w:r>
          </w:p>
        </w:tc>
        <w:tc>
          <w:tcPr>
            <w:tcW w:w="1000" w:type="dxa"/>
            <w:shd w:val="clear" w:color="auto" w:fill="auto"/>
            <w:noWrap/>
            <w:vAlign w:val="bottom"/>
          </w:tcPr>
          <w:p w14:paraId="71AC9B5B" w14:textId="77777777" w:rsidR="00DA0224" w:rsidRPr="00825088" w:rsidRDefault="00DA0224" w:rsidP="00272E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25088">
              <w:rPr>
                <w:rFonts w:ascii="Calibri" w:hAnsi="Calibri" w:cs="Calibri"/>
                <w:color w:val="000000"/>
                <w:sz w:val="18"/>
                <w:szCs w:val="18"/>
              </w:rPr>
              <w:t>0.863</w:t>
            </w:r>
          </w:p>
        </w:tc>
        <w:tc>
          <w:tcPr>
            <w:tcW w:w="2162" w:type="dxa"/>
            <w:shd w:val="clear" w:color="auto" w:fill="auto"/>
            <w:noWrap/>
            <w:vAlign w:val="bottom"/>
          </w:tcPr>
          <w:p w14:paraId="05D0F064" w14:textId="77777777" w:rsidR="00DA0224" w:rsidRPr="00825088" w:rsidRDefault="00DA0224" w:rsidP="00272E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25088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1138 (0.0294 - 0.1983)</w:t>
            </w:r>
          </w:p>
        </w:tc>
        <w:tc>
          <w:tcPr>
            <w:tcW w:w="719" w:type="dxa"/>
            <w:shd w:val="clear" w:color="auto" w:fill="auto"/>
            <w:noWrap/>
            <w:vAlign w:val="bottom"/>
          </w:tcPr>
          <w:p w14:paraId="3BA2E965" w14:textId="77777777" w:rsidR="00DA0224" w:rsidRPr="00825088" w:rsidRDefault="00DA0224" w:rsidP="00272E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25088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1128" w:type="dxa"/>
          </w:tcPr>
          <w:p w14:paraId="73E0A2F4" w14:textId="77777777" w:rsidR="00DA0224" w:rsidRPr="00026666" w:rsidRDefault="00DA0224" w:rsidP="00272E36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26666">
              <w:rPr>
                <w:rFonts w:ascii="Calibri" w:hAnsi="Calibri" w:cs="Calibri"/>
                <w:color w:val="000000"/>
                <w:sz w:val="18"/>
                <w:szCs w:val="18"/>
              </w:rPr>
              <w:t>0.098</w:t>
            </w:r>
          </w:p>
        </w:tc>
      </w:tr>
      <w:tr w:rsidR="00DA0224" w:rsidRPr="00825088" w14:paraId="40DCE945" w14:textId="77777777" w:rsidTr="00272E36">
        <w:trPr>
          <w:trHeight w:val="288"/>
        </w:trPr>
        <w:tc>
          <w:tcPr>
            <w:tcW w:w="1875" w:type="dxa"/>
            <w:shd w:val="clear" w:color="auto" w:fill="auto"/>
            <w:noWrap/>
            <w:vAlign w:val="bottom"/>
          </w:tcPr>
          <w:p w14:paraId="0426A4A8" w14:textId="77777777" w:rsidR="00DA0224" w:rsidRPr="00825088" w:rsidRDefault="00DA0224" w:rsidP="00272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50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RP</w:t>
            </w:r>
          </w:p>
        </w:tc>
        <w:tc>
          <w:tcPr>
            <w:tcW w:w="2042" w:type="dxa"/>
            <w:shd w:val="clear" w:color="auto" w:fill="auto"/>
            <w:noWrap/>
            <w:vAlign w:val="bottom"/>
          </w:tcPr>
          <w:p w14:paraId="598776FA" w14:textId="77777777" w:rsidR="00DA0224" w:rsidRPr="00825088" w:rsidRDefault="00DA0224" w:rsidP="00272E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25088">
              <w:rPr>
                <w:rFonts w:ascii="Calibri" w:hAnsi="Calibri" w:cs="Calibri"/>
                <w:color w:val="000000"/>
                <w:sz w:val="18"/>
                <w:szCs w:val="18"/>
              </w:rPr>
              <w:t>0.1907 (-0.0886 - 0.47)</w:t>
            </w:r>
          </w:p>
        </w:tc>
        <w:tc>
          <w:tcPr>
            <w:tcW w:w="1000" w:type="dxa"/>
            <w:shd w:val="clear" w:color="auto" w:fill="auto"/>
            <w:noWrap/>
            <w:vAlign w:val="bottom"/>
          </w:tcPr>
          <w:p w14:paraId="3CEC4CA2" w14:textId="77777777" w:rsidR="00DA0224" w:rsidRPr="00825088" w:rsidRDefault="00DA0224" w:rsidP="00272E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25088">
              <w:rPr>
                <w:rFonts w:ascii="Calibri" w:hAnsi="Calibri" w:cs="Calibri"/>
                <w:color w:val="000000"/>
                <w:sz w:val="18"/>
                <w:szCs w:val="18"/>
              </w:rPr>
              <w:t>0.181</w:t>
            </w:r>
          </w:p>
        </w:tc>
        <w:tc>
          <w:tcPr>
            <w:tcW w:w="2162" w:type="dxa"/>
            <w:shd w:val="clear" w:color="auto" w:fill="auto"/>
            <w:noWrap/>
            <w:vAlign w:val="bottom"/>
          </w:tcPr>
          <w:p w14:paraId="5044A756" w14:textId="77777777" w:rsidR="00DA0224" w:rsidRPr="00825088" w:rsidRDefault="00DA0224" w:rsidP="00272E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25088">
              <w:rPr>
                <w:rFonts w:ascii="Calibri" w:hAnsi="Calibri" w:cs="Calibri"/>
                <w:color w:val="000000"/>
                <w:sz w:val="18"/>
                <w:szCs w:val="18"/>
              </w:rPr>
              <w:t>-0.0224 (-0.2648 - 0.22)</w:t>
            </w:r>
          </w:p>
        </w:tc>
        <w:tc>
          <w:tcPr>
            <w:tcW w:w="719" w:type="dxa"/>
            <w:shd w:val="clear" w:color="auto" w:fill="auto"/>
            <w:noWrap/>
            <w:vAlign w:val="bottom"/>
          </w:tcPr>
          <w:p w14:paraId="74D468D4" w14:textId="77777777" w:rsidR="00DA0224" w:rsidRPr="00825088" w:rsidRDefault="00DA0224" w:rsidP="00272E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25088">
              <w:rPr>
                <w:rFonts w:ascii="Calibri" w:hAnsi="Calibri" w:cs="Calibri"/>
                <w:color w:val="000000"/>
                <w:sz w:val="18"/>
                <w:szCs w:val="18"/>
              </w:rPr>
              <w:t>0.856</w:t>
            </w:r>
          </w:p>
        </w:tc>
        <w:tc>
          <w:tcPr>
            <w:tcW w:w="1128" w:type="dxa"/>
          </w:tcPr>
          <w:p w14:paraId="13C67E03" w14:textId="77777777" w:rsidR="00DA0224" w:rsidRPr="00825088" w:rsidRDefault="00DA0224" w:rsidP="00272E36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4CF0">
              <w:rPr>
                <w:rFonts w:ascii="Calibri" w:hAnsi="Calibri" w:cs="Calibri"/>
                <w:color w:val="000000"/>
                <w:sz w:val="18"/>
                <w:szCs w:val="18"/>
              </w:rPr>
              <w:t>0.102</w:t>
            </w:r>
          </w:p>
        </w:tc>
      </w:tr>
      <w:tr w:rsidR="00DA0224" w:rsidRPr="00825088" w14:paraId="7A7F730D" w14:textId="77777777" w:rsidTr="00272E36">
        <w:trPr>
          <w:trHeight w:val="288"/>
        </w:trPr>
        <w:tc>
          <w:tcPr>
            <w:tcW w:w="1875" w:type="dxa"/>
            <w:shd w:val="clear" w:color="auto" w:fill="auto"/>
            <w:noWrap/>
            <w:vAlign w:val="bottom"/>
          </w:tcPr>
          <w:p w14:paraId="75EDCE09" w14:textId="77777777" w:rsidR="00DA0224" w:rsidRPr="00825088" w:rsidRDefault="00DA0224" w:rsidP="00272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8250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uPAR</w:t>
            </w:r>
            <w:proofErr w:type="spellEnd"/>
          </w:p>
        </w:tc>
        <w:tc>
          <w:tcPr>
            <w:tcW w:w="2042" w:type="dxa"/>
            <w:shd w:val="clear" w:color="auto" w:fill="auto"/>
            <w:noWrap/>
            <w:vAlign w:val="bottom"/>
          </w:tcPr>
          <w:p w14:paraId="3F062488" w14:textId="77777777" w:rsidR="00DA0224" w:rsidRPr="00825088" w:rsidRDefault="00DA0224" w:rsidP="00272E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25088">
              <w:rPr>
                <w:rFonts w:ascii="Calibri" w:hAnsi="Calibri" w:cs="Calibri"/>
                <w:color w:val="000000"/>
                <w:sz w:val="18"/>
                <w:szCs w:val="18"/>
              </w:rPr>
              <w:t>0.0209 (-0.0474 - 0.0892)</w:t>
            </w:r>
          </w:p>
        </w:tc>
        <w:tc>
          <w:tcPr>
            <w:tcW w:w="1000" w:type="dxa"/>
            <w:shd w:val="clear" w:color="auto" w:fill="auto"/>
            <w:noWrap/>
            <w:vAlign w:val="bottom"/>
          </w:tcPr>
          <w:p w14:paraId="69B45995" w14:textId="77777777" w:rsidR="00DA0224" w:rsidRPr="00825088" w:rsidRDefault="00DA0224" w:rsidP="00272E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25088">
              <w:rPr>
                <w:rFonts w:ascii="Calibri" w:hAnsi="Calibri" w:cs="Calibri"/>
                <w:color w:val="000000"/>
                <w:sz w:val="18"/>
                <w:szCs w:val="18"/>
              </w:rPr>
              <w:t>0.549</w:t>
            </w:r>
          </w:p>
        </w:tc>
        <w:tc>
          <w:tcPr>
            <w:tcW w:w="2162" w:type="dxa"/>
            <w:shd w:val="clear" w:color="auto" w:fill="auto"/>
            <w:noWrap/>
            <w:vAlign w:val="bottom"/>
          </w:tcPr>
          <w:p w14:paraId="46DDA3B6" w14:textId="77777777" w:rsidR="00DA0224" w:rsidRPr="00825088" w:rsidRDefault="00DA0224" w:rsidP="00272E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25088">
              <w:rPr>
                <w:rFonts w:ascii="Calibri" w:hAnsi="Calibri" w:cs="Calibri"/>
                <w:color w:val="000000"/>
                <w:sz w:val="18"/>
                <w:szCs w:val="18"/>
              </w:rPr>
              <w:t>-0.0374 (-0.1059 - 0.031)</w:t>
            </w:r>
          </w:p>
        </w:tc>
        <w:tc>
          <w:tcPr>
            <w:tcW w:w="719" w:type="dxa"/>
            <w:shd w:val="clear" w:color="auto" w:fill="auto"/>
            <w:noWrap/>
            <w:vAlign w:val="bottom"/>
          </w:tcPr>
          <w:p w14:paraId="3FDE5D40" w14:textId="77777777" w:rsidR="00DA0224" w:rsidRPr="00825088" w:rsidRDefault="00DA0224" w:rsidP="00272E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25088">
              <w:rPr>
                <w:rFonts w:ascii="Calibri" w:hAnsi="Calibri" w:cs="Calibri"/>
                <w:color w:val="000000"/>
                <w:sz w:val="18"/>
                <w:szCs w:val="18"/>
              </w:rPr>
              <w:t>0.284</w:t>
            </w:r>
          </w:p>
        </w:tc>
        <w:tc>
          <w:tcPr>
            <w:tcW w:w="1128" w:type="dxa"/>
          </w:tcPr>
          <w:p w14:paraId="50AC3BD0" w14:textId="77777777" w:rsidR="00DA0224" w:rsidRPr="00825088" w:rsidRDefault="00DA0224" w:rsidP="00272E36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A4CF0">
              <w:rPr>
                <w:rFonts w:ascii="Calibri" w:hAnsi="Calibri" w:cs="Calibri"/>
                <w:color w:val="000000"/>
                <w:sz w:val="18"/>
                <w:szCs w:val="18"/>
              </w:rPr>
              <w:t>0.151</w:t>
            </w:r>
          </w:p>
        </w:tc>
      </w:tr>
      <w:tr w:rsidR="00DA0224" w:rsidRPr="00825088" w14:paraId="26B65A3E" w14:textId="77777777" w:rsidTr="00272E36">
        <w:trPr>
          <w:trHeight w:val="288"/>
        </w:trPr>
        <w:tc>
          <w:tcPr>
            <w:tcW w:w="1875" w:type="dxa"/>
            <w:shd w:val="clear" w:color="auto" w:fill="auto"/>
            <w:noWrap/>
            <w:vAlign w:val="bottom"/>
          </w:tcPr>
          <w:p w14:paraId="066DA76C" w14:textId="77777777" w:rsidR="00DA0224" w:rsidRPr="00825088" w:rsidRDefault="00DA0224" w:rsidP="00272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8250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p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—</w:t>
            </w:r>
            <w:r w:rsidRPr="008250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LA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2042" w:type="dxa"/>
            <w:shd w:val="clear" w:color="auto" w:fill="auto"/>
            <w:noWrap/>
            <w:vAlign w:val="bottom"/>
          </w:tcPr>
          <w:p w14:paraId="37BC8AB7" w14:textId="77777777" w:rsidR="00DA0224" w:rsidRPr="00825088" w:rsidRDefault="00DA0224" w:rsidP="00272E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25088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0869 (0.0016 - 0.1723)</w:t>
            </w:r>
          </w:p>
        </w:tc>
        <w:tc>
          <w:tcPr>
            <w:tcW w:w="1000" w:type="dxa"/>
            <w:shd w:val="clear" w:color="auto" w:fill="auto"/>
            <w:noWrap/>
            <w:vAlign w:val="bottom"/>
          </w:tcPr>
          <w:p w14:paraId="572255F6" w14:textId="77777777" w:rsidR="00DA0224" w:rsidRPr="00825088" w:rsidRDefault="00DA0224" w:rsidP="00272E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25088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046</w:t>
            </w:r>
          </w:p>
        </w:tc>
        <w:tc>
          <w:tcPr>
            <w:tcW w:w="2162" w:type="dxa"/>
            <w:shd w:val="clear" w:color="auto" w:fill="auto"/>
            <w:noWrap/>
            <w:vAlign w:val="bottom"/>
          </w:tcPr>
          <w:p w14:paraId="5B48A325" w14:textId="77777777" w:rsidR="00DA0224" w:rsidRPr="00825088" w:rsidRDefault="00DA0224" w:rsidP="00272E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25088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0854 (0.0167 - 0.1542)</w:t>
            </w:r>
          </w:p>
        </w:tc>
        <w:tc>
          <w:tcPr>
            <w:tcW w:w="719" w:type="dxa"/>
            <w:shd w:val="clear" w:color="auto" w:fill="auto"/>
            <w:noWrap/>
            <w:vAlign w:val="bottom"/>
          </w:tcPr>
          <w:p w14:paraId="0CA7A80C" w14:textId="77777777" w:rsidR="00DA0224" w:rsidRPr="00825088" w:rsidRDefault="00DA0224" w:rsidP="00272E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25088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1128" w:type="dxa"/>
          </w:tcPr>
          <w:p w14:paraId="16E69387" w14:textId="77777777" w:rsidR="00DA0224" w:rsidRPr="00026666" w:rsidRDefault="00DA0224" w:rsidP="00272E36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26666">
              <w:rPr>
                <w:rFonts w:ascii="Calibri" w:hAnsi="Calibri" w:cs="Calibri"/>
                <w:color w:val="000000"/>
                <w:sz w:val="18"/>
                <w:szCs w:val="18"/>
              </w:rPr>
              <w:t>0.888</w:t>
            </w:r>
          </w:p>
        </w:tc>
      </w:tr>
      <w:tr w:rsidR="00DA0224" w:rsidRPr="00825088" w14:paraId="53A4CA78" w14:textId="77777777" w:rsidTr="00272E36">
        <w:trPr>
          <w:trHeight w:val="288"/>
        </w:trPr>
        <w:tc>
          <w:tcPr>
            <w:tcW w:w="1875" w:type="dxa"/>
            <w:shd w:val="clear" w:color="auto" w:fill="auto"/>
            <w:noWrap/>
            <w:vAlign w:val="bottom"/>
          </w:tcPr>
          <w:p w14:paraId="3CB0B8D7" w14:textId="77777777" w:rsidR="00DA0224" w:rsidRPr="00825088" w:rsidRDefault="00DA0224" w:rsidP="00272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50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eruloplasmin</w:t>
            </w:r>
          </w:p>
        </w:tc>
        <w:tc>
          <w:tcPr>
            <w:tcW w:w="2042" w:type="dxa"/>
            <w:shd w:val="clear" w:color="auto" w:fill="auto"/>
            <w:noWrap/>
            <w:vAlign w:val="bottom"/>
          </w:tcPr>
          <w:p w14:paraId="62AFF269" w14:textId="77777777" w:rsidR="00DA0224" w:rsidRPr="00825088" w:rsidRDefault="00DA0224" w:rsidP="00272E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25088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1885 (0.1243 - 0.2527)</w:t>
            </w:r>
          </w:p>
        </w:tc>
        <w:tc>
          <w:tcPr>
            <w:tcW w:w="1000" w:type="dxa"/>
            <w:shd w:val="clear" w:color="auto" w:fill="auto"/>
            <w:noWrap/>
            <w:vAlign w:val="bottom"/>
          </w:tcPr>
          <w:p w14:paraId="12F38BFA" w14:textId="77777777" w:rsidR="00DA0224" w:rsidRPr="00825088" w:rsidRDefault="00DA0224" w:rsidP="00272E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25088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162" w:type="dxa"/>
            <w:shd w:val="clear" w:color="auto" w:fill="auto"/>
            <w:noWrap/>
            <w:vAlign w:val="bottom"/>
          </w:tcPr>
          <w:p w14:paraId="244DA387" w14:textId="77777777" w:rsidR="00DA0224" w:rsidRPr="00825088" w:rsidRDefault="00DA0224" w:rsidP="00272E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25088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1003 (0.046 - 0.1546)</w:t>
            </w:r>
          </w:p>
        </w:tc>
        <w:tc>
          <w:tcPr>
            <w:tcW w:w="719" w:type="dxa"/>
            <w:shd w:val="clear" w:color="auto" w:fill="auto"/>
            <w:noWrap/>
            <w:vAlign w:val="bottom"/>
          </w:tcPr>
          <w:p w14:paraId="5187443D" w14:textId="77777777" w:rsidR="00DA0224" w:rsidRPr="00825088" w:rsidRDefault="00DA0224" w:rsidP="00272E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25088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128" w:type="dxa"/>
          </w:tcPr>
          <w:p w14:paraId="4D51BBF7" w14:textId="77777777" w:rsidR="00DA0224" w:rsidRPr="00825088" w:rsidRDefault="00DA0224" w:rsidP="00272E36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1A4CF0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022</w:t>
            </w:r>
          </w:p>
        </w:tc>
      </w:tr>
      <w:tr w:rsidR="00DA0224" w:rsidRPr="00825088" w14:paraId="0D7FF10F" w14:textId="77777777" w:rsidTr="00272E36">
        <w:trPr>
          <w:trHeight w:val="288"/>
        </w:trPr>
        <w:tc>
          <w:tcPr>
            <w:tcW w:w="1875" w:type="dxa"/>
            <w:shd w:val="clear" w:color="auto" w:fill="auto"/>
            <w:noWrap/>
            <w:vAlign w:val="bottom"/>
          </w:tcPr>
          <w:p w14:paraId="73F85254" w14:textId="77777777" w:rsidR="00DA0224" w:rsidRPr="00825088" w:rsidRDefault="00DA0224" w:rsidP="00272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8250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rosomucoid</w:t>
            </w:r>
            <w:proofErr w:type="spellEnd"/>
          </w:p>
        </w:tc>
        <w:tc>
          <w:tcPr>
            <w:tcW w:w="2042" w:type="dxa"/>
            <w:shd w:val="clear" w:color="auto" w:fill="auto"/>
            <w:noWrap/>
            <w:vAlign w:val="bottom"/>
          </w:tcPr>
          <w:p w14:paraId="187B6092" w14:textId="77777777" w:rsidR="00DA0224" w:rsidRPr="00825088" w:rsidRDefault="00DA0224" w:rsidP="00272E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25088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2511 (0.169 - 0.3333)</w:t>
            </w:r>
          </w:p>
        </w:tc>
        <w:tc>
          <w:tcPr>
            <w:tcW w:w="1000" w:type="dxa"/>
            <w:shd w:val="clear" w:color="auto" w:fill="auto"/>
            <w:noWrap/>
            <w:vAlign w:val="bottom"/>
          </w:tcPr>
          <w:p w14:paraId="503484D9" w14:textId="77777777" w:rsidR="00DA0224" w:rsidRPr="00825088" w:rsidRDefault="00DA0224" w:rsidP="00272E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25088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162" w:type="dxa"/>
            <w:shd w:val="clear" w:color="auto" w:fill="auto"/>
            <w:noWrap/>
            <w:vAlign w:val="bottom"/>
          </w:tcPr>
          <w:p w14:paraId="09D96170" w14:textId="77777777" w:rsidR="00DA0224" w:rsidRPr="00825088" w:rsidRDefault="00DA0224" w:rsidP="00272E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25088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1712 (0.1007 - 0.2416)</w:t>
            </w:r>
          </w:p>
        </w:tc>
        <w:tc>
          <w:tcPr>
            <w:tcW w:w="719" w:type="dxa"/>
            <w:shd w:val="clear" w:color="auto" w:fill="auto"/>
            <w:noWrap/>
            <w:vAlign w:val="bottom"/>
          </w:tcPr>
          <w:p w14:paraId="737BA8AD" w14:textId="77777777" w:rsidR="00DA0224" w:rsidRPr="00825088" w:rsidRDefault="00DA0224" w:rsidP="00272E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25088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128" w:type="dxa"/>
          </w:tcPr>
          <w:p w14:paraId="6A02EE61" w14:textId="77777777" w:rsidR="00DA0224" w:rsidRPr="00026666" w:rsidRDefault="00DA0224" w:rsidP="00272E36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26666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0.130  </w:t>
            </w:r>
          </w:p>
        </w:tc>
      </w:tr>
      <w:tr w:rsidR="00DA0224" w:rsidRPr="00825088" w14:paraId="6BE1D587" w14:textId="77777777" w:rsidTr="00272E36">
        <w:trPr>
          <w:trHeight w:val="288"/>
        </w:trPr>
        <w:tc>
          <w:tcPr>
            <w:tcW w:w="1875" w:type="dxa"/>
            <w:shd w:val="clear" w:color="auto" w:fill="auto"/>
            <w:noWrap/>
            <w:vAlign w:val="bottom"/>
          </w:tcPr>
          <w:p w14:paraId="004F7C8F" w14:textId="77777777" w:rsidR="00DA0224" w:rsidRPr="00825088" w:rsidRDefault="00DA0224" w:rsidP="00272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50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aptoglobin</w:t>
            </w:r>
          </w:p>
        </w:tc>
        <w:tc>
          <w:tcPr>
            <w:tcW w:w="2042" w:type="dxa"/>
            <w:shd w:val="clear" w:color="auto" w:fill="auto"/>
            <w:noWrap/>
            <w:vAlign w:val="bottom"/>
          </w:tcPr>
          <w:p w14:paraId="046A1E98" w14:textId="77777777" w:rsidR="00DA0224" w:rsidRPr="00825088" w:rsidRDefault="00DA0224" w:rsidP="00272E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25088">
              <w:rPr>
                <w:rFonts w:ascii="Calibri" w:hAnsi="Calibri" w:cs="Calibri"/>
                <w:color w:val="000000"/>
                <w:sz w:val="18"/>
                <w:szCs w:val="18"/>
              </w:rPr>
              <w:t>0.0591 (-0.0804 - 0.1985)</w:t>
            </w:r>
          </w:p>
        </w:tc>
        <w:tc>
          <w:tcPr>
            <w:tcW w:w="1000" w:type="dxa"/>
            <w:shd w:val="clear" w:color="auto" w:fill="auto"/>
            <w:noWrap/>
            <w:vAlign w:val="bottom"/>
          </w:tcPr>
          <w:p w14:paraId="762459E0" w14:textId="77777777" w:rsidR="00DA0224" w:rsidRPr="00825088" w:rsidRDefault="00DA0224" w:rsidP="00272E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25088">
              <w:rPr>
                <w:rFonts w:ascii="Calibri" w:hAnsi="Calibri" w:cs="Calibri"/>
                <w:color w:val="000000"/>
                <w:sz w:val="18"/>
                <w:szCs w:val="18"/>
              </w:rPr>
              <w:t>0.406</w:t>
            </w:r>
          </w:p>
        </w:tc>
        <w:tc>
          <w:tcPr>
            <w:tcW w:w="2162" w:type="dxa"/>
            <w:shd w:val="clear" w:color="auto" w:fill="auto"/>
            <w:noWrap/>
            <w:vAlign w:val="bottom"/>
          </w:tcPr>
          <w:p w14:paraId="6B98D879" w14:textId="77777777" w:rsidR="00DA0224" w:rsidRPr="00825088" w:rsidRDefault="00DA0224" w:rsidP="00272E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25088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1395 (0.0275 - 0.2515)</w:t>
            </w:r>
          </w:p>
        </w:tc>
        <w:tc>
          <w:tcPr>
            <w:tcW w:w="719" w:type="dxa"/>
            <w:shd w:val="clear" w:color="auto" w:fill="auto"/>
            <w:noWrap/>
            <w:vAlign w:val="bottom"/>
          </w:tcPr>
          <w:p w14:paraId="61B59BCE" w14:textId="77777777" w:rsidR="00DA0224" w:rsidRPr="00825088" w:rsidRDefault="00DA0224" w:rsidP="00272E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25088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1128" w:type="dxa"/>
          </w:tcPr>
          <w:p w14:paraId="0F2725CD" w14:textId="77777777" w:rsidR="00DA0224" w:rsidRPr="00026666" w:rsidRDefault="00DA0224" w:rsidP="00272E36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26666">
              <w:rPr>
                <w:rFonts w:ascii="Calibri" w:hAnsi="Calibri" w:cs="Calibri"/>
                <w:color w:val="000000"/>
                <w:sz w:val="18"/>
                <w:szCs w:val="18"/>
              </w:rPr>
              <w:t>0.494</w:t>
            </w:r>
          </w:p>
        </w:tc>
      </w:tr>
      <w:tr w:rsidR="00DA0224" w:rsidRPr="00825088" w14:paraId="0C7CADF0" w14:textId="77777777" w:rsidTr="00272E36">
        <w:trPr>
          <w:trHeight w:val="288"/>
        </w:trPr>
        <w:tc>
          <w:tcPr>
            <w:tcW w:w="1875" w:type="dxa"/>
            <w:shd w:val="clear" w:color="auto" w:fill="auto"/>
            <w:noWrap/>
            <w:vAlign w:val="bottom"/>
          </w:tcPr>
          <w:p w14:paraId="51C994C0" w14:textId="77777777" w:rsidR="00DA0224" w:rsidRPr="00825088" w:rsidRDefault="00DA0224" w:rsidP="00272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8250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3</w:t>
            </w:r>
          </w:p>
        </w:tc>
        <w:tc>
          <w:tcPr>
            <w:tcW w:w="2042" w:type="dxa"/>
            <w:shd w:val="clear" w:color="auto" w:fill="auto"/>
            <w:noWrap/>
            <w:vAlign w:val="bottom"/>
          </w:tcPr>
          <w:p w14:paraId="3D5C7B91" w14:textId="77777777" w:rsidR="00DA0224" w:rsidRPr="00825088" w:rsidRDefault="00DA0224" w:rsidP="00272E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25088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1823 (0.1217 - 0.2429)</w:t>
            </w:r>
          </w:p>
        </w:tc>
        <w:tc>
          <w:tcPr>
            <w:tcW w:w="1000" w:type="dxa"/>
            <w:shd w:val="clear" w:color="auto" w:fill="auto"/>
            <w:noWrap/>
            <w:vAlign w:val="bottom"/>
          </w:tcPr>
          <w:p w14:paraId="1FFD4025" w14:textId="77777777" w:rsidR="00DA0224" w:rsidRPr="00825088" w:rsidRDefault="00DA0224" w:rsidP="00272E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25088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162" w:type="dxa"/>
            <w:shd w:val="clear" w:color="auto" w:fill="auto"/>
            <w:noWrap/>
            <w:vAlign w:val="bottom"/>
          </w:tcPr>
          <w:p w14:paraId="51929672" w14:textId="77777777" w:rsidR="00DA0224" w:rsidRPr="00825088" w:rsidRDefault="00DA0224" w:rsidP="00272E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25088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1559 (0.1063 - 0.2055)</w:t>
            </w:r>
          </w:p>
        </w:tc>
        <w:tc>
          <w:tcPr>
            <w:tcW w:w="719" w:type="dxa"/>
            <w:shd w:val="clear" w:color="auto" w:fill="auto"/>
            <w:noWrap/>
            <w:vAlign w:val="bottom"/>
          </w:tcPr>
          <w:p w14:paraId="7FA2666E" w14:textId="77777777" w:rsidR="00DA0224" w:rsidRPr="00825088" w:rsidRDefault="00DA0224" w:rsidP="00272E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25088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128" w:type="dxa"/>
          </w:tcPr>
          <w:p w14:paraId="1440940F" w14:textId="77777777" w:rsidR="00DA0224" w:rsidRPr="00026666" w:rsidRDefault="00DA0224" w:rsidP="00272E36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26666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0.431  </w:t>
            </w:r>
          </w:p>
        </w:tc>
      </w:tr>
      <w:tr w:rsidR="00DA0224" w:rsidRPr="00825088" w14:paraId="18CB02D2" w14:textId="77777777" w:rsidTr="00272E36">
        <w:trPr>
          <w:trHeight w:val="288"/>
        </w:trPr>
        <w:tc>
          <w:tcPr>
            <w:tcW w:w="1875" w:type="dxa"/>
            <w:shd w:val="clear" w:color="auto" w:fill="auto"/>
            <w:noWrap/>
            <w:vAlign w:val="bottom"/>
          </w:tcPr>
          <w:p w14:paraId="2629834A" w14:textId="77777777" w:rsidR="00DA0224" w:rsidRPr="00825088" w:rsidRDefault="00DA0224" w:rsidP="00272E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lpha</w:t>
            </w:r>
            <w:r w:rsidRPr="0082508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1-antitrypsin</w:t>
            </w:r>
          </w:p>
        </w:tc>
        <w:tc>
          <w:tcPr>
            <w:tcW w:w="2042" w:type="dxa"/>
            <w:shd w:val="clear" w:color="auto" w:fill="auto"/>
            <w:noWrap/>
            <w:vAlign w:val="bottom"/>
          </w:tcPr>
          <w:p w14:paraId="219E8314" w14:textId="77777777" w:rsidR="00DA0224" w:rsidRPr="00825088" w:rsidRDefault="00DA0224" w:rsidP="00272E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25088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1842 (0.1112 - 0.2572)</w:t>
            </w:r>
          </w:p>
        </w:tc>
        <w:tc>
          <w:tcPr>
            <w:tcW w:w="1000" w:type="dxa"/>
            <w:shd w:val="clear" w:color="auto" w:fill="auto"/>
            <w:noWrap/>
            <w:vAlign w:val="bottom"/>
          </w:tcPr>
          <w:p w14:paraId="59175DE5" w14:textId="77777777" w:rsidR="00DA0224" w:rsidRPr="00825088" w:rsidRDefault="00DA0224" w:rsidP="00272E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25088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162" w:type="dxa"/>
            <w:shd w:val="clear" w:color="auto" w:fill="auto"/>
            <w:noWrap/>
            <w:vAlign w:val="bottom"/>
          </w:tcPr>
          <w:p w14:paraId="707A0CE7" w14:textId="77777777" w:rsidR="00DA0224" w:rsidRPr="00825088" w:rsidRDefault="00DA0224" w:rsidP="00272E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25088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0689 (0.0085 - 0.1293)</w:t>
            </w:r>
          </w:p>
        </w:tc>
        <w:tc>
          <w:tcPr>
            <w:tcW w:w="719" w:type="dxa"/>
            <w:shd w:val="clear" w:color="auto" w:fill="auto"/>
            <w:noWrap/>
            <w:vAlign w:val="bottom"/>
          </w:tcPr>
          <w:p w14:paraId="154DFDA5" w14:textId="77777777" w:rsidR="00DA0224" w:rsidRPr="00825088" w:rsidRDefault="00DA0224" w:rsidP="00272E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825088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1128" w:type="dxa"/>
          </w:tcPr>
          <w:p w14:paraId="6C086301" w14:textId="77777777" w:rsidR="00DA0224" w:rsidRPr="00825088" w:rsidRDefault="00DA0224" w:rsidP="00272E36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1A4CF0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007</w:t>
            </w:r>
          </w:p>
        </w:tc>
      </w:tr>
    </w:tbl>
    <w:p w14:paraId="3F37E3AB" w14:textId="77777777" w:rsidR="00DA0224" w:rsidRDefault="00DA0224" w:rsidP="00DA0224"/>
    <w:p w14:paraId="5E25E57F" w14:textId="77777777" w:rsidR="00DA0224" w:rsidRDefault="00DA0224" w:rsidP="00DA0224"/>
    <w:p w14:paraId="6E637784" w14:textId="77777777" w:rsidR="00F7369D" w:rsidRDefault="00F7369D"/>
    <w:sectPr w:rsidR="00F7369D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0224"/>
    <w:rsid w:val="00944754"/>
    <w:rsid w:val="00DA0224"/>
    <w:rsid w:val="00F736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A83502"/>
  <w15:chartTrackingRefBased/>
  <w15:docId w15:val="{4BB92863-BA42-48EC-BCA6-07CC6E1161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0224"/>
    <w:pPr>
      <w:spacing w:line="480" w:lineRule="auto"/>
    </w:pPr>
    <w:rPr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A022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A0224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42</Words>
  <Characters>2522</Characters>
  <Application>Microsoft Office Word</Application>
  <DocSecurity>0</DocSecurity>
  <Lines>21</Lines>
  <Paragraphs>5</Paragraphs>
  <ScaleCrop>false</ScaleCrop>
  <Company/>
  <LinksUpToDate>false</LinksUpToDate>
  <CharactersWithSpaces>2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jar azzouz</dc:creator>
  <cp:keywords/>
  <dc:description/>
  <cp:lastModifiedBy>mehjar azzouz</cp:lastModifiedBy>
  <cp:revision>1</cp:revision>
  <dcterms:created xsi:type="dcterms:W3CDTF">2021-11-06T10:47:00Z</dcterms:created>
  <dcterms:modified xsi:type="dcterms:W3CDTF">2021-11-06T10:48:00Z</dcterms:modified>
</cp:coreProperties>
</file>